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79455D" w14:textId="1C9FEAA5" w:rsidR="00C07A3B" w:rsidRDefault="00C07A3B" w:rsidP="00C07A3B">
      <w:pPr>
        <w:spacing w:after="0" w:line="360" w:lineRule="auto"/>
        <w:rPr>
          <w:b/>
          <w:sz w:val="28"/>
          <w:szCs w:val="28"/>
          <w:lang w:val="en-GB"/>
        </w:rPr>
      </w:pPr>
      <w:r w:rsidRPr="001B71D7">
        <w:rPr>
          <w:b/>
          <w:sz w:val="28"/>
          <w:szCs w:val="28"/>
          <w:lang w:val="en-GB"/>
        </w:rPr>
        <w:t>Introduction to the expert interview:</w:t>
      </w:r>
    </w:p>
    <w:p w14:paraId="3DF98094" w14:textId="77777777" w:rsidR="00C07A3B" w:rsidRPr="001B71D7" w:rsidRDefault="00C07A3B" w:rsidP="00C07A3B">
      <w:pPr>
        <w:spacing w:after="0" w:line="360" w:lineRule="auto"/>
        <w:rPr>
          <w:rFonts w:ascii="Calibri" w:hAnsi="Calibri"/>
          <w:sz w:val="24"/>
          <w:szCs w:val="24"/>
          <w:lang w:val="en-GB"/>
        </w:rPr>
      </w:pPr>
    </w:p>
    <w:p w14:paraId="6366EB7B" w14:textId="77777777" w:rsidR="00C07A3B" w:rsidRPr="00DB4C48" w:rsidRDefault="00C07A3B" w:rsidP="00C07A3B">
      <w:pPr>
        <w:pStyle w:val="Listenabsatz"/>
        <w:numPr>
          <w:ilvl w:val="0"/>
          <w:numId w:val="3"/>
        </w:numPr>
        <w:spacing w:after="0" w:line="360" w:lineRule="auto"/>
        <w:ind w:left="0"/>
        <w:rPr>
          <w:rFonts w:ascii="Calibri" w:hAnsi="Calibri"/>
          <w:sz w:val="24"/>
          <w:szCs w:val="24"/>
          <w:lang w:val="en-US"/>
        </w:rPr>
      </w:pPr>
      <w:r w:rsidRPr="001B71D7">
        <w:rPr>
          <w:rFonts w:ascii="Calibri" w:hAnsi="Calibri"/>
          <w:sz w:val="24"/>
          <w:szCs w:val="24"/>
          <w:lang w:val="en-GB"/>
        </w:rPr>
        <w:t>Thank you very much for taking the time for the interview. Before the interview, you received some information about our project and the purpose of the interview, as well as form</w:t>
      </w:r>
      <w:r>
        <w:rPr>
          <w:rFonts w:ascii="Calibri" w:hAnsi="Calibri"/>
          <w:sz w:val="24"/>
          <w:szCs w:val="24"/>
          <w:lang w:val="en-GB"/>
        </w:rPr>
        <w:t xml:space="preserve"> for informed consent</w:t>
      </w:r>
      <w:r w:rsidRPr="001B71D7">
        <w:rPr>
          <w:rFonts w:ascii="Calibri" w:hAnsi="Calibri"/>
          <w:sz w:val="24"/>
          <w:szCs w:val="24"/>
          <w:lang w:val="en-GB"/>
        </w:rPr>
        <w:t>. I would now like to start discussing the most important aspects, answer your questions and obtain your consent.</w:t>
      </w:r>
      <w:r>
        <w:rPr>
          <w:rFonts w:ascii="Calibri" w:hAnsi="Calibri"/>
          <w:sz w:val="24"/>
          <w:szCs w:val="24"/>
          <w:lang w:val="en-GB"/>
        </w:rPr>
        <w:t xml:space="preserve"> </w:t>
      </w:r>
      <w:r w:rsidRPr="00DB4C48">
        <w:rPr>
          <w:rFonts w:ascii="Calibri" w:hAnsi="Calibri"/>
          <w:sz w:val="24"/>
          <w:szCs w:val="24"/>
          <w:lang w:val="en-US"/>
        </w:rPr>
        <w:t xml:space="preserve">Our research </w:t>
      </w:r>
      <w:r w:rsidRPr="00EE5902">
        <w:rPr>
          <w:rFonts w:ascii="Calibri" w:hAnsi="Calibri"/>
          <w:sz w:val="24"/>
          <w:szCs w:val="24"/>
          <w:lang w:val="en-US"/>
        </w:rPr>
        <w:t>project is called</w:t>
      </w:r>
      <w:r w:rsidRPr="00DB4C48">
        <w:rPr>
          <w:rFonts w:ascii="Calibri" w:hAnsi="Calibri"/>
          <w:sz w:val="24"/>
          <w:szCs w:val="24"/>
          <w:lang w:val="en-US"/>
        </w:rPr>
        <w:t xml:space="preserve"> „Carrots and Sticks? </w:t>
      </w:r>
      <w:r w:rsidRPr="00DB4C48">
        <w:rPr>
          <w:rFonts w:ascii="Calibri" w:hAnsi="Calibri"/>
          <w:b/>
          <w:sz w:val="24"/>
          <w:szCs w:val="24"/>
          <w:u w:val="single"/>
          <w:lang w:val="en-US"/>
        </w:rPr>
        <w:t>Data</w:t>
      </w:r>
      <w:r w:rsidRPr="00DB4C48">
        <w:rPr>
          <w:rFonts w:ascii="Calibri" w:hAnsi="Calibri"/>
          <w:sz w:val="24"/>
          <w:szCs w:val="24"/>
          <w:lang w:val="en-US"/>
        </w:rPr>
        <w:t xml:space="preserve"> Sharing Policies for (German) Pu</w:t>
      </w:r>
      <w:r w:rsidRPr="00DB4C48">
        <w:rPr>
          <w:rFonts w:ascii="Calibri" w:hAnsi="Calibri"/>
          <w:b/>
          <w:sz w:val="24"/>
          <w:szCs w:val="24"/>
          <w:u w:val="single"/>
          <w:lang w:val="en-US"/>
        </w:rPr>
        <w:t xml:space="preserve">blic </w:t>
      </w:r>
      <w:r w:rsidRPr="00DB4C48">
        <w:rPr>
          <w:rFonts w:ascii="Calibri" w:hAnsi="Calibri"/>
          <w:sz w:val="24"/>
          <w:szCs w:val="24"/>
          <w:lang w:val="en-US"/>
        </w:rPr>
        <w:t>Research Funders. Ethical, Legal, Social and Behavioral Aspects (</w:t>
      </w:r>
      <w:proofErr w:type="spellStart"/>
      <w:r w:rsidRPr="00DB4C48">
        <w:rPr>
          <w:rFonts w:ascii="Calibri" w:hAnsi="Calibri"/>
          <w:b/>
          <w:sz w:val="24"/>
          <w:szCs w:val="24"/>
          <w:lang w:val="en-US"/>
        </w:rPr>
        <w:t>Datablic</w:t>
      </w:r>
      <w:proofErr w:type="spellEnd"/>
      <w:proofErr w:type="gramStart"/>
      <w:r w:rsidRPr="00DB4C48">
        <w:rPr>
          <w:rFonts w:ascii="Calibri" w:hAnsi="Calibri"/>
          <w:sz w:val="24"/>
          <w:szCs w:val="24"/>
          <w:lang w:val="en-US"/>
        </w:rPr>
        <w:t>)“</w:t>
      </w:r>
      <w:proofErr w:type="gramEnd"/>
      <w:r w:rsidRPr="00DB4C48">
        <w:rPr>
          <w:rFonts w:ascii="Calibri" w:hAnsi="Calibri"/>
          <w:sz w:val="24"/>
          <w:szCs w:val="24"/>
          <w:lang w:val="en-US"/>
        </w:rPr>
        <w:t>. It is funded by the German Ministry of Education and Research (</w:t>
      </w:r>
      <w:r w:rsidRPr="00DB4C48">
        <w:rPr>
          <w:rFonts w:ascii="Calibri" w:hAnsi="Calibri"/>
          <w:b/>
          <w:sz w:val="24"/>
          <w:szCs w:val="24"/>
          <w:lang w:val="en-US"/>
        </w:rPr>
        <w:t>BMBF</w:t>
      </w:r>
      <w:r w:rsidRPr="00DB4C48">
        <w:rPr>
          <w:rFonts w:ascii="Calibri" w:hAnsi="Calibri"/>
          <w:sz w:val="24"/>
          <w:szCs w:val="24"/>
          <w:lang w:val="en-US"/>
        </w:rPr>
        <w:t>)</w:t>
      </w:r>
    </w:p>
    <w:p w14:paraId="7E64C0B2" w14:textId="77777777" w:rsidR="00C07A3B" w:rsidRPr="00DB4C48" w:rsidRDefault="00C07A3B" w:rsidP="00C07A3B">
      <w:pPr>
        <w:pStyle w:val="Listenabsatz"/>
        <w:numPr>
          <w:ilvl w:val="0"/>
          <w:numId w:val="3"/>
        </w:numPr>
        <w:spacing w:after="0" w:line="360" w:lineRule="auto"/>
        <w:ind w:left="0"/>
        <w:rPr>
          <w:rFonts w:ascii="Calibri" w:hAnsi="Calibri"/>
          <w:sz w:val="24"/>
          <w:szCs w:val="24"/>
          <w:lang w:val="en-US"/>
        </w:rPr>
      </w:pPr>
      <w:r w:rsidRPr="00DB4C48">
        <w:rPr>
          <w:rFonts w:ascii="Calibri" w:hAnsi="Calibri"/>
          <w:sz w:val="24"/>
          <w:szCs w:val="24"/>
          <w:lang w:val="en-US"/>
        </w:rPr>
        <w:t>We investigate how public research funding agencies could and should design their funding policies, particularly their data sharing policies, in order to ensure that funded projects share their research data with the scientific community. In other words: how can data sharing policies best foster data sharing?</w:t>
      </w:r>
    </w:p>
    <w:p w14:paraId="7A4165E5" w14:textId="77777777" w:rsidR="00C07A3B" w:rsidRPr="00DB4C48" w:rsidRDefault="00C07A3B" w:rsidP="00C07A3B">
      <w:pPr>
        <w:pStyle w:val="Listenabsatz"/>
        <w:numPr>
          <w:ilvl w:val="0"/>
          <w:numId w:val="3"/>
        </w:numPr>
        <w:spacing w:after="0" w:line="360" w:lineRule="auto"/>
        <w:ind w:left="0"/>
        <w:rPr>
          <w:rFonts w:ascii="Calibri" w:hAnsi="Calibri"/>
          <w:sz w:val="24"/>
          <w:szCs w:val="24"/>
          <w:lang w:val="en-US"/>
        </w:rPr>
      </w:pPr>
      <w:r w:rsidRPr="00DB4C48">
        <w:rPr>
          <w:rFonts w:ascii="Calibri" w:hAnsi="Calibri"/>
          <w:sz w:val="24"/>
          <w:szCs w:val="24"/>
          <w:lang w:val="en-US"/>
        </w:rPr>
        <w:t>We conduct expert interviews with representatives of organizations we found progressive in terms of their research funding policies in terms of data sharing. We are particularly interested in your personal experiences and perceptions in this area and want to gain insight into state-of-the-art data sharing practice. We would like to record and transcribe the interview, in order to perform a comparative content analysis later on. This serves as a basis for a legal and ethical evaluation of the findings.</w:t>
      </w:r>
    </w:p>
    <w:p w14:paraId="39EEFE80" w14:textId="77777777" w:rsidR="00C07A3B" w:rsidRPr="00DB4C48" w:rsidRDefault="00C07A3B" w:rsidP="00C07A3B">
      <w:pPr>
        <w:pStyle w:val="Listenabsatz"/>
        <w:numPr>
          <w:ilvl w:val="0"/>
          <w:numId w:val="3"/>
        </w:numPr>
        <w:spacing w:after="0" w:line="360" w:lineRule="auto"/>
        <w:ind w:left="0"/>
        <w:rPr>
          <w:rFonts w:ascii="Calibri" w:hAnsi="Calibri"/>
          <w:sz w:val="24"/>
          <w:szCs w:val="24"/>
          <w:lang w:val="en-US"/>
        </w:rPr>
      </w:pPr>
      <w:r w:rsidRPr="00DB4C48">
        <w:rPr>
          <w:rFonts w:ascii="Calibri" w:hAnsi="Calibri"/>
          <w:sz w:val="24"/>
          <w:szCs w:val="24"/>
          <w:lang w:val="en-US"/>
        </w:rPr>
        <w:t xml:space="preserve">All audio and text material based on the interview will be treated confidentially and anonymously, of course. I.e., all personal data that can be used to draw conclusions about you, will be deleted or </w:t>
      </w:r>
      <w:proofErr w:type="spellStart"/>
      <w:r w:rsidRPr="00DB4C48">
        <w:rPr>
          <w:rFonts w:ascii="Calibri" w:hAnsi="Calibri"/>
          <w:sz w:val="24"/>
          <w:szCs w:val="24"/>
          <w:lang w:val="en-US"/>
        </w:rPr>
        <w:t>pseudonymised</w:t>
      </w:r>
      <w:proofErr w:type="spellEnd"/>
      <w:r w:rsidRPr="00DB4C48">
        <w:rPr>
          <w:rFonts w:ascii="Calibri" w:hAnsi="Calibri"/>
          <w:sz w:val="24"/>
          <w:szCs w:val="24"/>
          <w:lang w:val="en-US"/>
        </w:rPr>
        <w:t xml:space="preserve">. This also applies, if we cite certain parts of the interview as part of a publication. All associates of the project are bound by confidentiality. Data won’t be stored in any data </w:t>
      </w:r>
      <w:proofErr w:type="gramStart"/>
      <w:r w:rsidRPr="00DB4C48">
        <w:rPr>
          <w:rFonts w:ascii="Calibri" w:hAnsi="Calibri"/>
          <w:sz w:val="24"/>
          <w:szCs w:val="24"/>
          <w:lang w:val="en-US"/>
        </w:rPr>
        <w:t>cloud,</w:t>
      </w:r>
      <w:proofErr w:type="gramEnd"/>
      <w:r w:rsidRPr="00DB4C48">
        <w:rPr>
          <w:rFonts w:ascii="Calibri" w:hAnsi="Calibri"/>
          <w:sz w:val="24"/>
          <w:szCs w:val="24"/>
          <w:lang w:val="en-US"/>
        </w:rPr>
        <w:t xml:space="preserve"> files will be password-protected.</w:t>
      </w:r>
    </w:p>
    <w:p w14:paraId="20A6352A" w14:textId="77777777" w:rsidR="00C07A3B" w:rsidRPr="00DB4C48" w:rsidRDefault="00C07A3B" w:rsidP="00C07A3B">
      <w:pPr>
        <w:pStyle w:val="Listenabsatz"/>
        <w:numPr>
          <w:ilvl w:val="0"/>
          <w:numId w:val="3"/>
        </w:numPr>
        <w:spacing w:after="0" w:line="360" w:lineRule="auto"/>
        <w:ind w:left="0"/>
        <w:rPr>
          <w:rFonts w:ascii="Calibri" w:hAnsi="Calibri"/>
          <w:sz w:val="24"/>
          <w:szCs w:val="24"/>
          <w:lang w:val="en-US"/>
        </w:rPr>
      </w:pPr>
      <w:r w:rsidRPr="00DB4C48">
        <w:rPr>
          <w:rFonts w:ascii="Calibri" w:hAnsi="Calibri"/>
          <w:sz w:val="24"/>
          <w:szCs w:val="24"/>
          <w:lang w:val="en-US"/>
        </w:rPr>
        <w:t xml:space="preserve">Please note that a revocation of your consent is possible at any time. You can </w:t>
      </w:r>
      <w:proofErr w:type="gramStart"/>
      <w:r w:rsidRPr="00DB4C48">
        <w:rPr>
          <w:rFonts w:ascii="Calibri" w:hAnsi="Calibri"/>
          <w:sz w:val="24"/>
          <w:szCs w:val="24"/>
          <w:lang w:val="en-US"/>
        </w:rPr>
        <w:t>chose</w:t>
      </w:r>
      <w:proofErr w:type="gramEnd"/>
      <w:r w:rsidRPr="00DB4C48">
        <w:rPr>
          <w:rFonts w:ascii="Calibri" w:hAnsi="Calibri"/>
          <w:sz w:val="24"/>
          <w:szCs w:val="24"/>
          <w:lang w:val="en-US"/>
        </w:rPr>
        <w:t xml:space="preserve"> to not answer questions, to pause or to end the interview at any time, without providing any reasons. </w:t>
      </w:r>
    </w:p>
    <w:p w14:paraId="23525CBC" w14:textId="77777777" w:rsidR="00C07A3B" w:rsidRDefault="00C07A3B" w:rsidP="00C07A3B">
      <w:pPr>
        <w:pStyle w:val="Listenabsatz"/>
        <w:numPr>
          <w:ilvl w:val="0"/>
          <w:numId w:val="3"/>
        </w:numPr>
        <w:spacing w:after="0" w:line="360" w:lineRule="auto"/>
        <w:ind w:left="0"/>
        <w:rPr>
          <w:rFonts w:ascii="Calibri" w:hAnsi="Calibri"/>
          <w:sz w:val="24"/>
          <w:szCs w:val="24"/>
          <w:lang w:val="en-US"/>
        </w:rPr>
      </w:pPr>
      <w:r w:rsidRPr="00DB4C48">
        <w:rPr>
          <w:rFonts w:ascii="Calibri" w:hAnsi="Calibri"/>
          <w:sz w:val="24"/>
          <w:szCs w:val="24"/>
          <w:lang w:val="en-US"/>
        </w:rPr>
        <w:t>Do you have any further questions about the procedure?</w:t>
      </w:r>
    </w:p>
    <w:p w14:paraId="29BC4EEC" w14:textId="77777777" w:rsidR="00C07A3B" w:rsidRPr="004357ED" w:rsidRDefault="00C07A3B" w:rsidP="00C07A3B">
      <w:pPr>
        <w:pStyle w:val="Listenabsatz"/>
        <w:numPr>
          <w:ilvl w:val="0"/>
          <w:numId w:val="3"/>
        </w:numPr>
        <w:spacing w:after="0" w:line="360" w:lineRule="auto"/>
        <w:ind w:left="0"/>
        <w:rPr>
          <w:rFonts w:ascii="Calibri" w:hAnsi="Calibri"/>
          <w:sz w:val="24"/>
          <w:szCs w:val="24"/>
          <w:lang w:val="en-US"/>
        </w:rPr>
      </w:pPr>
      <w:r w:rsidRPr="004357ED">
        <w:rPr>
          <w:rFonts w:ascii="Calibri" w:hAnsi="Calibri"/>
          <w:sz w:val="24"/>
          <w:szCs w:val="24"/>
          <w:lang w:val="en-GB"/>
        </w:rPr>
        <w:t>I would now like to start the audio recording to obtain your verbal consent. Is that all right?</w:t>
      </w:r>
    </w:p>
    <w:p w14:paraId="382C772C" w14:textId="04DD37B8" w:rsidR="00C07A3B" w:rsidRDefault="00C07A3B" w:rsidP="00C07A3B">
      <w:pPr>
        <w:spacing w:after="0" w:line="360" w:lineRule="auto"/>
        <w:rPr>
          <w:rFonts w:ascii="Calibri" w:hAnsi="Calibri"/>
          <w:sz w:val="24"/>
          <w:szCs w:val="24"/>
          <w:lang w:val="en-GB"/>
        </w:rPr>
      </w:pPr>
      <w:r w:rsidRPr="004357ED">
        <w:rPr>
          <w:rFonts w:ascii="Calibri" w:hAnsi="Calibri"/>
          <w:sz w:val="24"/>
          <w:szCs w:val="24"/>
          <w:lang w:val="en-GB"/>
        </w:rPr>
        <w:lastRenderedPageBreak/>
        <w:t xml:space="preserve">The recording of our conversation is now running after you </w:t>
      </w:r>
      <w:r>
        <w:rPr>
          <w:rFonts w:ascii="Calibri" w:hAnsi="Calibri"/>
          <w:sz w:val="24"/>
          <w:szCs w:val="24"/>
          <w:lang w:val="en-GB"/>
        </w:rPr>
        <w:t>agreed to this</w:t>
      </w:r>
      <w:r w:rsidR="00956F1D">
        <w:rPr>
          <w:rFonts w:ascii="Calibri" w:hAnsi="Calibri"/>
          <w:sz w:val="24"/>
          <w:szCs w:val="24"/>
          <w:lang w:val="en-GB"/>
        </w:rPr>
        <w:t xml:space="preserve"> procedure</w:t>
      </w:r>
      <w:r w:rsidRPr="004357ED">
        <w:rPr>
          <w:rFonts w:ascii="Calibri" w:hAnsi="Calibri"/>
          <w:sz w:val="24"/>
          <w:szCs w:val="24"/>
          <w:lang w:val="en-GB"/>
        </w:rPr>
        <w:t xml:space="preserve">. I will now read out a short text to ask for your consent. </w:t>
      </w:r>
    </w:p>
    <w:p w14:paraId="1CE498BF" w14:textId="77777777" w:rsidR="00C07A3B" w:rsidRPr="004357ED" w:rsidRDefault="00C07A3B" w:rsidP="00C07A3B">
      <w:pPr>
        <w:pStyle w:val="Listenabsatz"/>
        <w:numPr>
          <w:ilvl w:val="0"/>
          <w:numId w:val="3"/>
        </w:numPr>
        <w:spacing w:after="0" w:line="360" w:lineRule="auto"/>
        <w:rPr>
          <w:rFonts w:ascii="Calibri" w:hAnsi="Calibri"/>
          <w:sz w:val="24"/>
          <w:szCs w:val="24"/>
          <w:lang w:val="en-GB"/>
        </w:rPr>
      </w:pPr>
      <w:r w:rsidRPr="004357ED">
        <w:rPr>
          <w:rFonts w:ascii="Calibri" w:hAnsi="Calibri"/>
          <w:sz w:val="24"/>
          <w:szCs w:val="24"/>
          <w:lang w:val="en-GB"/>
        </w:rPr>
        <w:t>I, [name], hereby confirm that I have read the enclosed information and have been informed about the purpose of the study and the framework of the interview.</w:t>
      </w:r>
    </w:p>
    <w:p w14:paraId="08C48EFD" w14:textId="77777777" w:rsidR="00C07A3B" w:rsidRPr="004357ED" w:rsidRDefault="00C07A3B" w:rsidP="00C07A3B">
      <w:pPr>
        <w:pStyle w:val="Listenabsatz"/>
        <w:numPr>
          <w:ilvl w:val="0"/>
          <w:numId w:val="3"/>
        </w:numPr>
        <w:spacing w:after="0" w:line="360" w:lineRule="auto"/>
        <w:rPr>
          <w:rFonts w:ascii="Calibri" w:hAnsi="Calibri"/>
          <w:sz w:val="24"/>
          <w:szCs w:val="24"/>
          <w:lang w:val="en-GB"/>
        </w:rPr>
      </w:pPr>
      <w:r w:rsidRPr="004357ED">
        <w:rPr>
          <w:rFonts w:ascii="Calibri" w:hAnsi="Calibri"/>
          <w:sz w:val="24"/>
          <w:szCs w:val="24"/>
          <w:lang w:val="en-GB"/>
        </w:rPr>
        <w:t>I was given the opportunity to ask questions. All my questions were answered to my satisfaction.</w:t>
      </w:r>
    </w:p>
    <w:p w14:paraId="77AE2AD7" w14:textId="77777777" w:rsidR="00C07A3B" w:rsidRPr="004357ED" w:rsidRDefault="00C07A3B" w:rsidP="00C07A3B">
      <w:pPr>
        <w:pStyle w:val="Listenabsatz"/>
        <w:numPr>
          <w:ilvl w:val="0"/>
          <w:numId w:val="3"/>
        </w:numPr>
        <w:spacing w:after="0" w:line="360" w:lineRule="auto"/>
        <w:rPr>
          <w:rFonts w:ascii="Calibri" w:hAnsi="Calibri"/>
          <w:sz w:val="24"/>
          <w:szCs w:val="24"/>
          <w:lang w:val="en-GB"/>
        </w:rPr>
      </w:pPr>
      <w:r w:rsidRPr="004357ED">
        <w:rPr>
          <w:rFonts w:ascii="Calibri" w:hAnsi="Calibri"/>
          <w:sz w:val="24"/>
          <w:szCs w:val="24"/>
          <w:lang w:val="en-GB"/>
        </w:rPr>
        <w:t>My participation in the study is voluntary and I have been given sufficient time to make this decision.</w:t>
      </w:r>
    </w:p>
    <w:p w14:paraId="6FAE7D61" w14:textId="77777777" w:rsidR="00C07A3B" w:rsidRPr="004357ED" w:rsidRDefault="00C07A3B" w:rsidP="00C07A3B">
      <w:pPr>
        <w:pStyle w:val="Listenabsatz"/>
        <w:numPr>
          <w:ilvl w:val="0"/>
          <w:numId w:val="3"/>
        </w:numPr>
        <w:spacing w:after="0" w:line="360" w:lineRule="auto"/>
        <w:rPr>
          <w:rFonts w:ascii="Calibri" w:hAnsi="Calibri"/>
          <w:sz w:val="24"/>
          <w:szCs w:val="24"/>
          <w:lang w:val="en-GB"/>
        </w:rPr>
      </w:pPr>
      <w:r w:rsidRPr="004357ED">
        <w:rPr>
          <w:rFonts w:ascii="Calibri" w:hAnsi="Calibri"/>
          <w:sz w:val="24"/>
          <w:szCs w:val="24"/>
          <w:lang w:val="en-GB"/>
        </w:rPr>
        <w:t xml:space="preserve">I have received a copy of the </w:t>
      </w:r>
      <w:proofErr w:type="spellStart"/>
      <w:r w:rsidRPr="004357ED">
        <w:rPr>
          <w:rFonts w:ascii="Calibri" w:hAnsi="Calibri"/>
          <w:sz w:val="24"/>
          <w:szCs w:val="24"/>
          <w:lang w:val="en-GB"/>
        </w:rPr>
        <w:t>Datablic</w:t>
      </w:r>
      <w:proofErr w:type="spellEnd"/>
      <w:r w:rsidRPr="004357ED">
        <w:rPr>
          <w:rFonts w:ascii="Calibri" w:hAnsi="Calibri"/>
          <w:sz w:val="24"/>
          <w:szCs w:val="24"/>
          <w:lang w:val="en-GB"/>
        </w:rPr>
        <w:t xml:space="preserve"> project information document and the pre-interview consent form and have read them.</w:t>
      </w:r>
    </w:p>
    <w:p w14:paraId="140CD512" w14:textId="77777777" w:rsidR="00C07A3B" w:rsidRDefault="00C07A3B" w:rsidP="00C07A3B">
      <w:pPr>
        <w:pStyle w:val="Listenabsatz"/>
        <w:numPr>
          <w:ilvl w:val="0"/>
          <w:numId w:val="3"/>
        </w:numPr>
        <w:spacing w:after="0" w:line="360" w:lineRule="auto"/>
        <w:rPr>
          <w:rFonts w:ascii="Calibri" w:hAnsi="Calibri"/>
          <w:sz w:val="24"/>
          <w:szCs w:val="24"/>
          <w:lang w:val="en-GB"/>
        </w:rPr>
      </w:pPr>
      <w:r w:rsidRPr="004357ED">
        <w:rPr>
          <w:rFonts w:ascii="Calibri" w:hAnsi="Calibri"/>
          <w:sz w:val="24"/>
          <w:szCs w:val="24"/>
          <w:lang w:val="en-GB"/>
        </w:rPr>
        <w:t xml:space="preserve">I hereby consent to the </w:t>
      </w:r>
      <w:proofErr w:type="spellStart"/>
      <w:r w:rsidRPr="004357ED">
        <w:rPr>
          <w:rFonts w:ascii="Calibri" w:hAnsi="Calibri"/>
          <w:sz w:val="24"/>
          <w:szCs w:val="24"/>
          <w:lang w:val="en-GB"/>
        </w:rPr>
        <w:t>Datablic</w:t>
      </w:r>
      <w:proofErr w:type="spellEnd"/>
      <w:r w:rsidRPr="004357ED">
        <w:rPr>
          <w:rFonts w:ascii="Calibri" w:hAnsi="Calibri"/>
          <w:sz w:val="24"/>
          <w:szCs w:val="24"/>
          <w:lang w:val="en-GB"/>
        </w:rPr>
        <w:t xml:space="preserve"> Project procedure as previously described. I give my consent for the interview to be recorded and for the anonymised data obtained from it to be made available for the purely scientific purposes of the </w:t>
      </w:r>
      <w:proofErr w:type="spellStart"/>
      <w:r w:rsidRPr="004357ED">
        <w:rPr>
          <w:rFonts w:ascii="Calibri" w:hAnsi="Calibri"/>
          <w:sz w:val="24"/>
          <w:szCs w:val="24"/>
          <w:lang w:val="en-GB"/>
        </w:rPr>
        <w:t>Datablic</w:t>
      </w:r>
      <w:proofErr w:type="spellEnd"/>
      <w:r w:rsidRPr="004357ED">
        <w:rPr>
          <w:rFonts w:ascii="Calibri" w:hAnsi="Calibri"/>
          <w:sz w:val="24"/>
          <w:szCs w:val="24"/>
          <w:lang w:val="en-GB"/>
        </w:rPr>
        <w:t xml:space="preserve"> project.</w:t>
      </w:r>
    </w:p>
    <w:p w14:paraId="4B56DD7E" w14:textId="77777777" w:rsidR="00C07A3B" w:rsidRPr="004357ED" w:rsidRDefault="00C07A3B" w:rsidP="00C07A3B">
      <w:pPr>
        <w:spacing w:after="0" w:line="360" w:lineRule="auto"/>
        <w:rPr>
          <w:rFonts w:ascii="Calibri" w:hAnsi="Calibri"/>
          <w:sz w:val="24"/>
          <w:szCs w:val="24"/>
          <w:lang w:val="en-GB"/>
        </w:rPr>
      </w:pPr>
      <w:r w:rsidRPr="004357ED">
        <w:rPr>
          <w:rFonts w:ascii="Calibri" w:hAnsi="Calibri"/>
          <w:sz w:val="24"/>
          <w:szCs w:val="24"/>
          <w:lang w:val="en-US"/>
        </w:rPr>
        <w:t xml:space="preserve">Would you please both state your name and say whether you consent </w:t>
      </w:r>
      <w:r>
        <w:rPr>
          <w:rFonts w:ascii="Calibri" w:hAnsi="Calibri"/>
          <w:sz w:val="24"/>
          <w:szCs w:val="24"/>
          <w:lang w:val="en-US"/>
        </w:rPr>
        <w:t>to</w:t>
      </w:r>
      <w:r w:rsidRPr="004357ED">
        <w:rPr>
          <w:rFonts w:ascii="Calibri" w:hAnsi="Calibri"/>
          <w:sz w:val="24"/>
          <w:szCs w:val="24"/>
          <w:lang w:val="en-US"/>
        </w:rPr>
        <w:t xml:space="preserve"> these terms? </w:t>
      </w:r>
      <w:r w:rsidRPr="004357ED">
        <w:rPr>
          <w:rFonts w:ascii="Calibri" w:hAnsi="Calibri"/>
          <w:sz w:val="24"/>
          <w:szCs w:val="24"/>
          <w:lang w:val="en-GB"/>
        </w:rPr>
        <w:t>Thank you very much.</w:t>
      </w:r>
    </w:p>
    <w:p w14:paraId="5E7C0F53" w14:textId="27C66FEE" w:rsidR="00C07A3B" w:rsidRDefault="00C07A3B" w:rsidP="00C07A3B">
      <w:pPr>
        <w:rPr>
          <w:lang w:val="en-GB"/>
        </w:rPr>
      </w:pPr>
    </w:p>
    <w:p w14:paraId="02C0BFDA" w14:textId="378CBF20" w:rsidR="00C07A3B" w:rsidRDefault="00C07A3B" w:rsidP="00C07A3B">
      <w:pPr>
        <w:rPr>
          <w:lang w:val="en-GB"/>
        </w:rPr>
      </w:pPr>
    </w:p>
    <w:p w14:paraId="2D8CF98F" w14:textId="144E9FA5" w:rsidR="00C07A3B" w:rsidRDefault="00C07A3B" w:rsidP="00C07A3B">
      <w:pPr>
        <w:rPr>
          <w:lang w:val="en-GB"/>
        </w:rPr>
      </w:pPr>
    </w:p>
    <w:p w14:paraId="274F355D" w14:textId="24BF0202" w:rsidR="00C07A3B" w:rsidRDefault="00C07A3B" w:rsidP="00C07A3B">
      <w:pPr>
        <w:rPr>
          <w:lang w:val="en-GB"/>
        </w:rPr>
      </w:pPr>
    </w:p>
    <w:p w14:paraId="4EBCDCAB" w14:textId="3E6A7313" w:rsidR="00C07A3B" w:rsidRDefault="00C07A3B" w:rsidP="00C07A3B">
      <w:pPr>
        <w:rPr>
          <w:lang w:val="en-GB"/>
        </w:rPr>
      </w:pPr>
    </w:p>
    <w:p w14:paraId="14CD6969" w14:textId="27519BE4" w:rsidR="00C07A3B" w:rsidRDefault="00C07A3B" w:rsidP="00C07A3B">
      <w:pPr>
        <w:rPr>
          <w:lang w:val="en-GB"/>
        </w:rPr>
      </w:pPr>
    </w:p>
    <w:p w14:paraId="00D63CE5" w14:textId="35EAC01C" w:rsidR="00C07A3B" w:rsidRDefault="00C07A3B" w:rsidP="00C07A3B">
      <w:pPr>
        <w:rPr>
          <w:lang w:val="en-GB"/>
        </w:rPr>
      </w:pPr>
    </w:p>
    <w:p w14:paraId="09D8BE61" w14:textId="5B0C43C3" w:rsidR="00C07A3B" w:rsidRDefault="00C07A3B" w:rsidP="00C07A3B">
      <w:pPr>
        <w:rPr>
          <w:lang w:val="en-GB"/>
        </w:rPr>
      </w:pPr>
    </w:p>
    <w:p w14:paraId="00907659" w14:textId="77777777" w:rsidR="00C07A3B" w:rsidRPr="004357ED" w:rsidRDefault="00C07A3B" w:rsidP="00C07A3B">
      <w:pPr>
        <w:rPr>
          <w:lang w:val="en-GB"/>
        </w:rPr>
      </w:pPr>
    </w:p>
    <w:p w14:paraId="73C0E884" w14:textId="5B7F0139" w:rsidR="007C26F0" w:rsidRDefault="007C26F0" w:rsidP="007C26F0">
      <w:pPr>
        <w:pStyle w:val="Listenabsatz"/>
        <w:spacing w:after="0" w:line="360" w:lineRule="auto"/>
        <w:ind w:left="0"/>
        <w:rPr>
          <w:rFonts w:ascii="Calibri" w:hAnsi="Calibri"/>
          <w:sz w:val="24"/>
          <w:szCs w:val="24"/>
        </w:rPr>
      </w:pPr>
    </w:p>
    <w:p w14:paraId="325EC272" w14:textId="77777777" w:rsidR="00CD3B33" w:rsidRDefault="00CD3B33" w:rsidP="007C26F0">
      <w:pPr>
        <w:pStyle w:val="Listenabsatz"/>
        <w:spacing w:after="0" w:line="360" w:lineRule="auto"/>
        <w:ind w:left="0"/>
        <w:rPr>
          <w:rFonts w:ascii="Calibri" w:hAnsi="Calibri"/>
          <w:sz w:val="24"/>
          <w:szCs w:val="24"/>
        </w:rPr>
      </w:pPr>
    </w:p>
    <w:tbl>
      <w:tblPr>
        <w:tblStyle w:val="Tabellenraster"/>
        <w:tblW w:w="14454" w:type="dxa"/>
        <w:tblLook w:val="04A0" w:firstRow="1" w:lastRow="0" w:firstColumn="1" w:lastColumn="0" w:noHBand="0" w:noVBand="1"/>
      </w:tblPr>
      <w:tblGrid>
        <w:gridCol w:w="14447"/>
        <w:gridCol w:w="7"/>
      </w:tblGrid>
      <w:tr w:rsidR="004D4E68" w:rsidRPr="00DA0C2B" w14:paraId="6922A2CA" w14:textId="77777777" w:rsidTr="425DE53E">
        <w:trPr>
          <w:gridAfter w:val="1"/>
          <w:wAfter w:w="7" w:type="dxa"/>
        </w:trPr>
        <w:tc>
          <w:tcPr>
            <w:tcW w:w="14447" w:type="dxa"/>
            <w:shd w:val="clear" w:color="auto" w:fill="D5DCE4" w:themeFill="text2" w:themeFillTint="33"/>
          </w:tcPr>
          <w:p w14:paraId="423E3FCE" w14:textId="0CA54801" w:rsidR="004D4E68" w:rsidRPr="00DA0C2B" w:rsidRDefault="00DA0C2B" w:rsidP="00C91DE1">
            <w:pPr>
              <w:spacing w:line="360" w:lineRule="auto"/>
              <w:rPr>
                <w:rFonts w:ascii="Calibri" w:eastAsia="Times New Roman" w:hAnsi="Calibri" w:cs="Calibri"/>
                <w:b/>
                <w:sz w:val="28"/>
                <w:szCs w:val="28"/>
                <w:shd w:val="clear" w:color="auto" w:fill="FFFFFF"/>
                <w:lang w:val="en-GB" w:eastAsia="de-DE"/>
              </w:rPr>
            </w:pPr>
            <w:r w:rsidRPr="00DD4B79">
              <w:rPr>
                <w:rFonts w:ascii="Calibri" w:eastAsia="Times New Roman" w:hAnsi="Calibri" w:cs="Calibri"/>
                <w:b/>
                <w:sz w:val="28"/>
                <w:szCs w:val="28"/>
                <w:highlight w:val="lightGray"/>
                <w:shd w:val="clear" w:color="auto" w:fill="FFFFFF"/>
                <w:lang w:val="en-GB" w:eastAsia="de-DE"/>
              </w:rPr>
              <w:lastRenderedPageBreak/>
              <w:t>Topic 1: Research organisation</w:t>
            </w:r>
            <w:r w:rsidRPr="00DD4B79">
              <w:rPr>
                <w:rFonts w:ascii="Calibri" w:eastAsia="Times New Roman" w:hAnsi="Calibri" w:cs="Calibri"/>
                <w:b/>
                <w:sz w:val="28"/>
                <w:szCs w:val="28"/>
                <w:highlight w:val="lightGray"/>
                <w:shd w:val="clear" w:color="auto" w:fill="FFFFFF"/>
                <w:lang w:val="en-GB" w:eastAsia="de-DE"/>
              </w:rPr>
              <w:t>s</w:t>
            </w:r>
            <w:r w:rsidRPr="00DD4B79">
              <w:rPr>
                <w:rFonts w:ascii="Calibri" w:eastAsia="Times New Roman" w:hAnsi="Calibri" w:cs="Calibri"/>
                <w:b/>
                <w:sz w:val="28"/>
                <w:szCs w:val="28"/>
                <w:highlight w:val="lightGray"/>
                <w:shd w:val="clear" w:color="auto" w:fill="FFFFFF"/>
                <w:lang w:val="en-GB" w:eastAsia="de-DE"/>
              </w:rPr>
              <w:t xml:space="preserve"> in the context of the Open Science landscape (10 minutes)</w:t>
            </w:r>
          </w:p>
        </w:tc>
      </w:tr>
      <w:tr w:rsidR="004D4E68" w:rsidRPr="00553A2B" w14:paraId="78451ACF" w14:textId="77777777" w:rsidTr="425DE53E">
        <w:trPr>
          <w:gridAfter w:val="1"/>
          <w:wAfter w:w="7" w:type="dxa"/>
          <w:trHeight w:val="8399"/>
        </w:trPr>
        <w:tc>
          <w:tcPr>
            <w:tcW w:w="14447" w:type="dxa"/>
          </w:tcPr>
          <w:p w14:paraId="4DD2DD64" w14:textId="77777777" w:rsidR="00020062" w:rsidRPr="00DA0C2B" w:rsidRDefault="00020062" w:rsidP="00020062">
            <w:pPr>
              <w:pStyle w:val="Listenabsatz"/>
              <w:spacing w:line="360" w:lineRule="auto"/>
              <w:rPr>
                <w:rFonts w:cstheme="minorHAnsi"/>
                <w:sz w:val="24"/>
                <w:szCs w:val="24"/>
                <w:lang w:val="en-GB"/>
              </w:rPr>
            </w:pPr>
          </w:p>
          <w:p w14:paraId="0C5C4D6E" w14:textId="673F66F6" w:rsidR="00553A2B" w:rsidRDefault="00553A2B" w:rsidP="00553A2B">
            <w:pPr>
              <w:spacing w:line="360" w:lineRule="auto"/>
              <w:rPr>
                <w:sz w:val="24"/>
                <w:szCs w:val="24"/>
                <w:lang w:val="en-GB"/>
              </w:rPr>
            </w:pPr>
            <w:r w:rsidRPr="00553A2B">
              <w:rPr>
                <w:sz w:val="24"/>
                <w:szCs w:val="24"/>
                <w:lang w:val="en-GB"/>
              </w:rPr>
              <w:t xml:space="preserve">1. </w:t>
            </w:r>
            <w:r w:rsidR="00CF2471">
              <w:rPr>
                <w:sz w:val="24"/>
                <w:szCs w:val="24"/>
                <w:lang w:val="en-GB"/>
              </w:rPr>
              <w:t>I</w:t>
            </w:r>
            <w:r w:rsidRPr="00553A2B">
              <w:rPr>
                <w:sz w:val="24"/>
                <w:szCs w:val="24"/>
                <w:lang w:val="en-GB"/>
              </w:rPr>
              <w:t>n the context of our research project, we are primarily concerned with the role of research funding organisations in the practical implementation and dissemination of data sharing, however, we have found that a considerable part of the actual expertise in this area is located at the level of the research data infrastructure (e.g.</w:t>
            </w:r>
            <w:r w:rsidR="00CF2471">
              <w:rPr>
                <w:sz w:val="24"/>
                <w:szCs w:val="24"/>
                <w:lang w:val="en-GB"/>
              </w:rPr>
              <w:t>,</w:t>
            </w:r>
            <w:r w:rsidRPr="00553A2B">
              <w:rPr>
                <w:sz w:val="24"/>
                <w:szCs w:val="24"/>
                <w:lang w:val="en-GB"/>
              </w:rPr>
              <w:t xml:space="preserve"> research institutes, universities, repositories, etc.).</w:t>
            </w:r>
          </w:p>
          <w:p w14:paraId="4C1328BC" w14:textId="05708572" w:rsidR="00553A2B" w:rsidRPr="00CC7B27" w:rsidRDefault="00553A2B" w:rsidP="00CC7B27">
            <w:pPr>
              <w:pStyle w:val="Listenabsatz"/>
              <w:numPr>
                <w:ilvl w:val="0"/>
                <w:numId w:val="19"/>
              </w:numPr>
              <w:spacing w:line="360" w:lineRule="auto"/>
              <w:rPr>
                <w:sz w:val="24"/>
                <w:szCs w:val="24"/>
                <w:lang w:val="en-GB"/>
              </w:rPr>
            </w:pPr>
            <w:r w:rsidRPr="00CC7B27">
              <w:rPr>
                <w:sz w:val="24"/>
                <w:szCs w:val="24"/>
                <w:lang w:val="en-GB"/>
              </w:rPr>
              <w:t>How would you describe the role of your own organisation in the context of the (open) research data landscape?</w:t>
            </w:r>
          </w:p>
          <w:p w14:paraId="160EA1D8" w14:textId="42A6568C" w:rsidR="00553A2B" w:rsidRPr="00CF2471" w:rsidRDefault="00553A2B" w:rsidP="00CF2471">
            <w:pPr>
              <w:pStyle w:val="Listenabsatz"/>
              <w:numPr>
                <w:ilvl w:val="0"/>
                <w:numId w:val="18"/>
              </w:numPr>
              <w:spacing w:line="360" w:lineRule="auto"/>
              <w:rPr>
                <w:sz w:val="24"/>
                <w:szCs w:val="24"/>
                <w:lang w:val="en-GB"/>
              </w:rPr>
            </w:pPr>
            <w:r w:rsidRPr="00CF2471">
              <w:rPr>
                <w:sz w:val="24"/>
                <w:szCs w:val="24"/>
                <w:lang w:val="en-GB"/>
              </w:rPr>
              <w:t>How did you come to develop this expertise and infrastructures?</w:t>
            </w:r>
          </w:p>
          <w:p w14:paraId="4A63A460" w14:textId="712E6850" w:rsidR="00553A2B" w:rsidRPr="00CF2471" w:rsidRDefault="00553A2B" w:rsidP="00CF2471">
            <w:pPr>
              <w:pStyle w:val="Listenabsatz"/>
              <w:numPr>
                <w:ilvl w:val="0"/>
                <w:numId w:val="18"/>
              </w:numPr>
              <w:spacing w:line="360" w:lineRule="auto"/>
              <w:rPr>
                <w:sz w:val="24"/>
                <w:szCs w:val="24"/>
                <w:lang w:val="en-GB"/>
              </w:rPr>
            </w:pPr>
            <w:r w:rsidRPr="00CF2471">
              <w:rPr>
                <w:sz w:val="24"/>
                <w:szCs w:val="24"/>
                <w:lang w:val="en-GB"/>
              </w:rPr>
              <w:t>Could you tell us about any reference points between your organisation and research funders?</w:t>
            </w:r>
          </w:p>
          <w:p w14:paraId="6BA5C699" w14:textId="77777777" w:rsidR="00553A2B" w:rsidRPr="00553A2B" w:rsidRDefault="00553A2B" w:rsidP="00553A2B">
            <w:pPr>
              <w:spacing w:line="360" w:lineRule="auto"/>
              <w:rPr>
                <w:sz w:val="24"/>
                <w:szCs w:val="24"/>
                <w:lang w:val="en-GB"/>
              </w:rPr>
            </w:pPr>
          </w:p>
          <w:p w14:paraId="51C0BF9C" w14:textId="58F5964F" w:rsidR="00553A2B" w:rsidRPr="00553A2B" w:rsidRDefault="00553A2B" w:rsidP="00553A2B">
            <w:pPr>
              <w:spacing w:line="360" w:lineRule="auto"/>
              <w:rPr>
                <w:sz w:val="24"/>
                <w:szCs w:val="24"/>
                <w:lang w:val="en-GB"/>
              </w:rPr>
            </w:pPr>
            <w:r w:rsidRPr="00553A2B">
              <w:rPr>
                <w:sz w:val="24"/>
                <w:szCs w:val="24"/>
                <w:lang w:val="en-GB"/>
              </w:rPr>
              <w:t xml:space="preserve">2. </w:t>
            </w:r>
            <w:r w:rsidR="00CF2471">
              <w:rPr>
                <w:sz w:val="24"/>
                <w:szCs w:val="24"/>
                <w:lang w:val="en-GB"/>
              </w:rPr>
              <w:t>W</w:t>
            </w:r>
            <w:r w:rsidRPr="00553A2B">
              <w:rPr>
                <w:sz w:val="24"/>
                <w:szCs w:val="24"/>
                <w:lang w:val="en-GB"/>
              </w:rPr>
              <w:t>as there any form of influence or involvement or guidance from the government (</w:t>
            </w:r>
            <w:proofErr w:type="gramStart"/>
            <w:r w:rsidRPr="00553A2B">
              <w:rPr>
                <w:sz w:val="24"/>
                <w:szCs w:val="24"/>
                <w:lang w:val="en-GB"/>
              </w:rPr>
              <w:t>e.g.</w:t>
            </w:r>
            <w:proofErr w:type="gramEnd"/>
            <w:r w:rsidRPr="00553A2B">
              <w:rPr>
                <w:sz w:val="24"/>
                <w:szCs w:val="24"/>
                <w:lang w:val="en-GB"/>
              </w:rPr>
              <w:t xml:space="preserve"> BMBF) in these developments? </w:t>
            </w:r>
          </w:p>
          <w:p w14:paraId="6A83B064" w14:textId="75448603" w:rsidR="00553A2B" w:rsidRPr="00CC7B27" w:rsidRDefault="00553A2B" w:rsidP="00CC7B27">
            <w:pPr>
              <w:pStyle w:val="Listenabsatz"/>
              <w:numPr>
                <w:ilvl w:val="0"/>
                <w:numId w:val="19"/>
              </w:numPr>
              <w:spacing w:line="360" w:lineRule="auto"/>
              <w:rPr>
                <w:sz w:val="24"/>
                <w:szCs w:val="24"/>
                <w:lang w:val="en-GB"/>
              </w:rPr>
            </w:pPr>
            <w:r w:rsidRPr="00CC7B27">
              <w:rPr>
                <w:sz w:val="24"/>
                <w:szCs w:val="24"/>
                <w:lang w:val="en-GB"/>
              </w:rPr>
              <w:t>Do you have to comply with any specific laws or regulations when it comes to sharing (managing) or supporting research data?</w:t>
            </w:r>
          </w:p>
          <w:p w14:paraId="5912DBAC" w14:textId="43AA59E5" w:rsidR="00553A2B" w:rsidRPr="00CF2471" w:rsidRDefault="00553A2B" w:rsidP="00CF2471">
            <w:pPr>
              <w:pStyle w:val="Listenabsatz"/>
              <w:numPr>
                <w:ilvl w:val="0"/>
                <w:numId w:val="18"/>
              </w:numPr>
              <w:spacing w:line="360" w:lineRule="auto"/>
              <w:rPr>
                <w:sz w:val="24"/>
                <w:szCs w:val="24"/>
                <w:lang w:val="en-GB"/>
              </w:rPr>
            </w:pPr>
            <w:r w:rsidRPr="00CF2471">
              <w:rPr>
                <w:sz w:val="24"/>
                <w:szCs w:val="24"/>
                <w:lang w:val="en-GB"/>
              </w:rPr>
              <w:t>Do you perceive specific legal problems in your daily work with regard to research data and Open Science?</w:t>
            </w:r>
          </w:p>
          <w:p w14:paraId="43822C2D" w14:textId="77777777" w:rsidR="00553A2B" w:rsidRPr="00553A2B" w:rsidRDefault="00553A2B" w:rsidP="00553A2B">
            <w:pPr>
              <w:spacing w:line="360" w:lineRule="auto"/>
              <w:rPr>
                <w:sz w:val="24"/>
                <w:szCs w:val="24"/>
                <w:lang w:val="en-GB"/>
              </w:rPr>
            </w:pPr>
          </w:p>
          <w:p w14:paraId="3794D7C8" w14:textId="121D8DC1" w:rsidR="003E49FB" w:rsidRDefault="00CF2471" w:rsidP="00553A2B">
            <w:pPr>
              <w:spacing w:line="360" w:lineRule="auto"/>
              <w:rPr>
                <w:sz w:val="24"/>
                <w:szCs w:val="24"/>
                <w:lang w:val="en-GB"/>
              </w:rPr>
            </w:pPr>
            <w:r>
              <w:rPr>
                <w:sz w:val="24"/>
                <w:szCs w:val="24"/>
                <w:lang w:val="en-GB"/>
              </w:rPr>
              <w:t xml:space="preserve">3. </w:t>
            </w:r>
            <w:r w:rsidR="00553A2B" w:rsidRPr="00553A2B">
              <w:rPr>
                <w:sz w:val="24"/>
                <w:szCs w:val="24"/>
                <w:lang w:val="en-GB"/>
              </w:rPr>
              <w:t>Data sharing and data management are very complex processes involving different stakeholders with different rights and needs. This points to the possible existence of ethical issues and problems.</w:t>
            </w:r>
          </w:p>
          <w:p w14:paraId="3AC724D0" w14:textId="7CEDE135" w:rsidR="00553A2B" w:rsidRPr="00CF2471" w:rsidRDefault="00553A2B" w:rsidP="00CF2471">
            <w:pPr>
              <w:pStyle w:val="Listenabsatz"/>
              <w:numPr>
                <w:ilvl w:val="0"/>
                <w:numId w:val="18"/>
              </w:numPr>
              <w:spacing w:line="360" w:lineRule="auto"/>
              <w:rPr>
                <w:sz w:val="24"/>
                <w:szCs w:val="24"/>
                <w:lang w:val="en-GB"/>
              </w:rPr>
            </w:pPr>
            <w:r w:rsidRPr="00CF2471">
              <w:rPr>
                <w:sz w:val="24"/>
                <w:szCs w:val="24"/>
                <w:lang w:val="en-GB"/>
              </w:rPr>
              <w:t>What ethical aspects and problems do you perceive regarding the sharing of research data?</w:t>
            </w:r>
          </w:p>
          <w:p w14:paraId="3741F447" w14:textId="377A644C" w:rsidR="00553A2B" w:rsidRPr="00CF2471" w:rsidRDefault="00553A2B" w:rsidP="00CF2471">
            <w:pPr>
              <w:pStyle w:val="Listenabsatz"/>
              <w:numPr>
                <w:ilvl w:val="0"/>
                <w:numId w:val="18"/>
              </w:numPr>
              <w:spacing w:line="360" w:lineRule="auto"/>
              <w:rPr>
                <w:sz w:val="24"/>
                <w:szCs w:val="24"/>
                <w:lang w:val="en-GB"/>
              </w:rPr>
            </w:pPr>
            <w:r w:rsidRPr="00CF2471">
              <w:rPr>
                <w:sz w:val="24"/>
                <w:szCs w:val="24"/>
                <w:lang w:val="en-GB"/>
              </w:rPr>
              <w:t>How does your organisation deal with these? To what extent do you support or guide the handling of these?</w:t>
            </w:r>
          </w:p>
        </w:tc>
      </w:tr>
      <w:tr w:rsidR="004D4E68" w:rsidRPr="00833EB5" w14:paraId="367FF78F" w14:textId="77777777" w:rsidTr="425DE53E">
        <w:tc>
          <w:tcPr>
            <w:tcW w:w="14454" w:type="dxa"/>
            <w:gridSpan w:val="2"/>
            <w:shd w:val="clear" w:color="auto" w:fill="D5DCE4" w:themeFill="text2" w:themeFillTint="33"/>
          </w:tcPr>
          <w:p w14:paraId="77C0B22A" w14:textId="792E9C37" w:rsidR="004D4E68" w:rsidRPr="00833EB5" w:rsidRDefault="00833EB5" w:rsidP="00C91DE1">
            <w:pPr>
              <w:spacing w:line="360" w:lineRule="auto"/>
              <w:rPr>
                <w:rFonts w:ascii="Calibri" w:eastAsia="Times New Roman" w:hAnsi="Calibri" w:cs="Calibri"/>
                <w:b/>
                <w:sz w:val="28"/>
                <w:szCs w:val="28"/>
                <w:highlight w:val="lightGray"/>
                <w:shd w:val="clear" w:color="auto" w:fill="FFFFFF"/>
                <w:lang w:val="en-GB" w:eastAsia="de-DE"/>
              </w:rPr>
            </w:pPr>
            <w:r w:rsidRPr="00833EB5">
              <w:rPr>
                <w:rFonts w:ascii="Calibri" w:eastAsia="Times New Roman" w:hAnsi="Calibri" w:cs="Calibri"/>
                <w:b/>
                <w:sz w:val="28"/>
                <w:szCs w:val="28"/>
                <w:highlight w:val="lightGray"/>
                <w:shd w:val="clear" w:color="auto" w:fill="FFFFFF"/>
                <w:lang w:val="en-GB" w:eastAsia="de-DE"/>
              </w:rPr>
              <w:lastRenderedPageBreak/>
              <w:t>Topic 2: Experiences with Open Science and Data Management (10 Minutes)</w:t>
            </w:r>
          </w:p>
        </w:tc>
      </w:tr>
      <w:tr w:rsidR="004D4E68" w:rsidRPr="00833EB5" w14:paraId="22B2304D" w14:textId="77777777" w:rsidTr="425DE53E">
        <w:trPr>
          <w:trHeight w:val="8399"/>
        </w:trPr>
        <w:tc>
          <w:tcPr>
            <w:tcW w:w="14454" w:type="dxa"/>
            <w:gridSpan w:val="2"/>
          </w:tcPr>
          <w:p w14:paraId="6F31D217" w14:textId="77777777" w:rsidR="009C202E" w:rsidRPr="00833EB5" w:rsidRDefault="009C202E" w:rsidP="00F908E2">
            <w:pPr>
              <w:spacing w:line="360" w:lineRule="auto"/>
              <w:rPr>
                <w:rFonts w:cstheme="minorHAnsi"/>
                <w:sz w:val="24"/>
                <w:szCs w:val="24"/>
                <w:lang w:val="en-GB"/>
              </w:rPr>
            </w:pPr>
          </w:p>
          <w:p w14:paraId="15F15853" w14:textId="77777777" w:rsidR="00833EB5" w:rsidRPr="00833EB5" w:rsidRDefault="00833EB5" w:rsidP="00833EB5">
            <w:pPr>
              <w:pStyle w:val="Listenabsatz"/>
              <w:numPr>
                <w:ilvl w:val="0"/>
                <w:numId w:val="16"/>
              </w:numPr>
              <w:spacing w:line="360" w:lineRule="auto"/>
              <w:rPr>
                <w:sz w:val="24"/>
                <w:szCs w:val="24"/>
                <w:lang w:val="en-GB"/>
              </w:rPr>
            </w:pPr>
            <w:r w:rsidRPr="00833EB5">
              <w:rPr>
                <w:sz w:val="24"/>
                <w:szCs w:val="24"/>
                <w:lang w:val="en-GB"/>
              </w:rPr>
              <w:t>To the best of our knowledge, there are many different challenges regarding research data management in practice.</w:t>
            </w:r>
          </w:p>
          <w:p w14:paraId="66D631CE" w14:textId="0C142407" w:rsidR="00833EB5" w:rsidRPr="00833EB5" w:rsidRDefault="00833EB5" w:rsidP="00833EB5">
            <w:pPr>
              <w:pStyle w:val="Listenabsatz"/>
              <w:numPr>
                <w:ilvl w:val="0"/>
                <w:numId w:val="18"/>
              </w:numPr>
              <w:spacing w:line="360" w:lineRule="auto"/>
              <w:rPr>
                <w:sz w:val="24"/>
                <w:szCs w:val="24"/>
                <w:lang w:val="en-GB"/>
              </w:rPr>
            </w:pPr>
            <w:r w:rsidRPr="00833EB5">
              <w:rPr>
                <w:sz w:val="24"/>
                <w:szCs w:val="24"/>
                <w:lang w:val="en-GB"/>
              </w:rPr>
              <w:t>Which problems do you perceive as particularly common or particularly serious for researchers?</w:t>
            </w:r>
          </w:p>
          <w:p w14:paraId="42419AE1" w14:textId="2688EFB7" w:rsidR="00833EB5" w:rsidRPr="00833EB5" w:rsidRDefault="00833EB5" w:rsidP="00833EB5">
            <w:pPr>
              <w:pStyle w:val="Listenabsatz"/>
              <w:numPr>
                <w:ilvl w:val="0"/>
                <w:numId w:val="18"/>
              </w:numPr>
              <w:spacing w:line="360" w:lineRule="auto"/>
              <w:rPr>
                <w:sz w:val="24"/>
                <w:szCs w:val="24"/>
                <w:lang w:val="en-GB"/>
              </w:rPr>
            </w:pPr>
            <w:r w:rsidRPr="00833EB5">
              <w:rPr>
                <w:sz w:val="24"/>
                <w:szCs w:val="24"/>
                <w:lang w:val="en-GB"/>
              </w:rPr>
              <w:t>How do you try to address or solve these problems?</w:t>
            </w:r>
          </w:p>
          <w:p w14:paraId="69DF8AEB" w14:textId="7A54F94B" w:rsidR="00833EB5" w:rsidRPr="00833EB5" w:rsidRDefault="00833EB5" w:rsidP="00833EB5">
            <w:pPr>
              <w:pStyle w:val="Listenabsatz"/>
              <w:numPr>
                <w:ilvl w:val="0"/>
                <w:numId w:val="18"/>
              </w:numPr>
              <w:spacing w:line="360" w:lineRule="auto"/>
              <w:rPr>
                <w:sz w:val="24"/>
                <w:szCs w:val="24"/>
                <w:lang w:val="en-GB"/>
              </w:rPr>
            </w:pPr>
            <w:r w:rsidRPr="00833EB5">
              <w:rPr>
                <w:sz w:val="24"/>
                <w:szCs w:val="24"/>
                <w:lang w:val="en-GB"/>
              </w:rPr>
              <w:t>How do you support researchers? 2.</w:t>
            </w:r>
          </w:p>
          <w:p w14:paraId="3FE149C4" w14:textId="77777777" w:rsidR="00833EB5" w:rsidRPr="00833EB5" w:rsidRDefault="00833EB5" w:rsidP="00833EB5">
            <w:pPr>
              <w:pStyle w:val="Listenabsatz"/>
              <w:spacing w:line="360" w:lineRule="auto"/>
              <w:rPr>
                <w:sz w:val="24"/>
                <w:szCs w:val="24"/>
                <w:lang w:val="en-GB"/>
              </w:rPr>
            </w:pPr>
          </w:p>
          <w:p w14:paraId="40D7A95D" w14:textId="76C9CC3E" w:rsidR="00833EB5" w:rsidRPr="00833EB5" w:rsidRDefault="00833EB5" w:rsidP="00833EB5">
            <w:pPr>
              <w:pStyle w:val="Listenabsatz"/>
              <w:numPr>
                <w:ilvl w:val="0"/>
                <w:numId w:val="16"/>
              </w:numPr>
              <w:spacing w:line="360" w:lineRule="auto"/>
              <w:rPr>
                <w:sz w:val="24"/>
                <w:szCs w:val="24"/>
                <w:lang w:val="en-GB"/>
              </w:rPr>
            </w:pPr>
            <w:r>
              <w:rPr>
                <w:sz w:val="24"/>
                <w:szCs w:val="24"/>
                <w:lang w:val="en-GB"/>
              </w:rPr>
              <w:t>A</w:t>
            </w:r>
            <w:r w:rsidRPr="00833EB5">
              <w:rPr>
                <w:sz w:val="24"/>
                <w:szCs w:val="24"/>
                <w:lang w:val="en-GB"/>
              </w:rPr>
              <w:t xml:space="preserve">re you in personal exchange and discussion </w:t>
            </w:r>
            <w:proofErr w:type="gramStart"/>
            <w:r w:rsidRPr="00833EB5">
              <w:rPr>
                <w:sz w:val="24"/>
                <w:szCs w:val="24"/>
                <w:lang w:val="en-GB"/>
              </w:rPr>
              <w:t>with...</w:t>
            </w:r>
            <w:proofErr w:type="gramEnd"/>
          </w:p>
          <w:p w14:paraId="2C89215D" w14:textId="227384BC" w:rsidR="00833EB5" w:rsidRPr="00833EB5" w:rsidRDefault="00833EB5" w:rsidP="00833EB5">
            <w:pPr>
              <w:pStyle w:val="Listenabsatz"/>
              <w:numPr>
                <w:ilvl w:val="0"/>
                <w:numId w:val="18"/>
              </w:numPr>
              <w:spacing w:line="360" w:lineRule="auto"/>
              <w:rPr>
                <w:sz w:val="24"/>
                <w:szCs w:val="24"/>
                <w:lang w:val="en-GB"/>
              </w:rPr>
            </w:pPr>
            <w:r>
              <w:rPr>
                <w:sz w:val="24"/>
                <w:szCs w:val="24"/>
                <w:lang w:val="en-GB"/>
              </w:rPr>
              <w:t xml:space="preserve">… </w:t>
            </w:r>
            <w:r w:rsidRPr="00833EB5">
              <w:rPr>
                <w:sz w:val="24"/>
                <w:szCs w:val="24"/>
                <w:lang w:val="en-GB"/>
              </w:rPr>
              <w:t>researchers at your university? If yes, what feedback do you receive?</w:t>
            </w:r>
          </w:p>
          <w:p w14:paraId="23D1B8B1" w14:textId="581870F8" w:rsidR="00833EB5" w:rsidRPr="00833EB5" w:rsidRDefault="00833EB5" w:rsidP="00833EB5">
            <w:pPr>
              <w:pStyle w:val="Listenabsatz"/>
              <w:numPr>
                <w:ilvl w:val="0"/>
                <w:numId w:val="18"/>
              </w:numPr>
              <w:spacing w:line="360" w:lineRule="auto"/>
              <w:rPr>
                <w:sz w:val="24"/>
                <w:szCs w:val="24"/>
                <w:lang w:val="en-GB"/>
              </w:rPr>
            </w:pPr>
            <w:r>
              <w:rPr>
                <w:sz w:val="24"/>
                <w:szCs w:val="24"/>
                <w:lang w:val="en-GB"/>
              </w:rPr>
              <w:t>… o</w:t>
            </w:r>
            <w:r w:rsidRPr="00833EB5">
              <w:rPr>
                <w:sz w:val="24"/>
                <w:szCs w:val="24"/>
                <w:lang w:val="en-GB"/>
              </w:rPr>
              <w:t>ther actors in the research data landscape?</w:t>
            </w:r>
          </w:p>
          <w:p w14:paraId="3FA711DA" w14:textId="164671AF" w:rsidR="00833EB5" w:rsidRPr="00833EB5" w:rsidRDefault="00833EB5" w:rsidP="00833EB5">
            <w:pPr>
              <w:pStyle w:val="Listenabsatz"/>
              <w:numPr>
                <w:ilvl w:val="0"/>
                <w:numId w:val="18"/>
              </w:numPr>
              <w:spacing w:line="360" w:lineRule="auto"/>
              <w:rPr>
                <w:sz w:val="24"/>
                <w:szCs w:val="24"/>
                <w:lang w:val="en-GB"/>
              </w:rPr>
            </w:pPr>
            <w:r>
              <w:rPr>
                <w:sz w:val="24"/>
                <w:szCs w:val="24"/>
                <w:lang w:val="en-GB"/>
              </w:rPr>
              <w:t>… f</w:t>
            </w:r>
            <w:r w:rsidRPr="00833EB5">
              <w:rPr>
                <w:sz w:val="24"/>
                <w:szCs w:val="24"/>
                <w:lang w:val="en-GB"/>
              </w:rPr>
              <w:t>unders, project sponsors or other governmental/quasi-governmental actors?</w:t>
            </w:r>
          </w:p>
          <w:p w14:paraId="0764B0D7" w14:textId="77777777" w:rsidR="00833EB5" w:rsidRPr="00833EB5" w:rsidRDefault="00833EB5" w:rsidP="00833EB5">
            <w:pPr>
              <w:pStyle w:val="Listenabsatz"/>
              <w:spacing w:line="360" w:lineRule="auto"/>
              <w:rPr>
                <w:sz w:val="24"/>
                <w:szCs w:val="24"/>
                <w:lang w:val="en-GB"/>
              </w:rPr>
            </w:pPr>
          </w:p>
          <w:p w14:paraId="3CE0D703" w14:textId="6C43163E" w:rsidR="00833EB5" w:rsidRPr="00833EB5" w:rsidRDefault="00833EB5" w:rsidP="00833EB5">
            <w:pPr>
              <w:pStyle w:val="Listenabsatz"/>
              <w:numPr>
                <w:ilvl w:val="0"/>
                <w:numId w:val="16"/>
              </w:numPr>
              <w:spacing w:line="360" w:lineRule="auto"/>
              <w:rPr>
                <w:sz w:val="24"/>
                <w:szCs w:val="24"/>
                <w:lang w:val="en-GB"/>
              </w:rPr>
            </w:pPr>
            <w:r w:rsidRPr="00833EB5">
              <w:rPr>
                <w:sz w:val="24"/>
                <w:szCs w:val="24"/>
                <w:lang w:val="en-GB"/>
              </w:rPr>
              <w:t xml:space="preserve">How do you </w:t>
            </w:r>
            <w:r>
              <w:rPr>
                <w:sz w:val="24"/>
                <w:szCs w:val="24"/>
                <w:lang w:val="en-GB"/>
              </w:rPr>
              <w:t>evaluate</w:t>
            </w:r>
            <w:r w:rsidRPr="00833EB5">
              <w:rPr>
                <w:sz w:val="24"/>
                <w:szCs w:val="24"/>
                <w:lang w:val="en-GB"/>
              </w:rPr>
              <w:t xml:space="preserve"> the general status quo of research data management at your institution, or beyond?</w:t>
            </w:r>
          </w:p>
          <w:p w14:paraId="18A55CB1" w14:textId="39821361" w:rsidR="00833EB5" w:rsidRPr="00005B30" w:rsidRDefault="00833EB5" w:rsidP="00005B30">
            <w:pPr>
              <w:pStyle w:val="Listenabsatz"/>
              <w:numPr>
                <w:ilvl w:val="0"/>
                <w:numId w:val="18"/>
              </w:numPr>
              <w:spacing w:line="360" w:lineRule="auto"/>
              <w:rPr>
                <w:sz w:val="24"/>
                <w:szCs w:val="24"/>
                <w:lang w:val="en-GB"/>
              </w:rPr>
            </w:pPr>
            <w:r w:rsidRPr="00005B30">
              <w:rPr>
                <w:sz w:val="24"/>
                <w:szCs w:val="24"/>
                <w:lang w:val="en-GB"/>
              </w:rPr>
              <w:t>Are you satisfied</w:t>
            </w:r>
            <w:r w:rsidR="00005B30" w:rsidRPr="00005B30">
              <w:rPr>
                <w:sz w:val="24"/>
                <w:szCs w:val="24"/>
                <w:lang w:val="en-GB"/>
              </w:rPr>
              <w:t xml:space="preserve"> with the state of research data management and</w:t>
            </w:r>
            <w:r w:rsidR="00005B30">
              <w:rPr>
                <w:sz w:val="24"/>
                <w:szCs w:val="24"/>
                <w:lang w:val="en-GB"/>
              </w:rPr>
              <w:t xml:space="preserve"> data sharing</w:t>
            </w:r>
            <w:r w:rsidRPr="00005B30">
              <w:rPr>
                <w:sz w:val="24"/>
                <w:szCs w:val="24"/>
                <w:lang w:val="en-GB"/>
              </w:rPr>
              <w:t>?</w:t>
            </w:r>
          </w:p>
          <w:p w14:paraId="1AE1BA89" w14:textId="493D223F" w:rsidR="00833EB5" w:rsidRPr="0087522D" w:rsidRDefault="00833EB5" w:rsidP="00C22ECD">
            <w:pPr>
              <w:pStyle w:val="Listenabsatz"/>
              <w:numPr>
                <w:ilvl w:val="0"/>
                <w:numId w:val="18"/>
              </w:numPr>
              <w:spacing w:line="360" w:lineRule="auto"/>
              <w:rPr>
                <w:sz w:val="24"/>
                <w:szCs w:val="24"/>
                <w:lang w:val="en-GB"/>
              </w:rPr>
            </w:pPr>
            <w:r w:rsidRPr="0087522D">
              <w:rPr>
                <w:sz w:val="24"/>
                <w:szCs w:val="24"/>
                <w:lang w:val="en-GB"/>
              </w:rPr>
              <w:t>Do you see progress</w:t>
            </w:r>
            <w:r w:rsidR="00C22ECD" w:rsidRPr="0087522D">
              <w:rPr>
                <w:sz w:val="24"/>
                <w:szCs w:val="24"/>
                <w:lang w:val="en-GB"/>
              </w:rPr>
              <w:t xml:space="preserve"> being made</w:t>
            </w:r>
            <w:r w:rsidRPr="0087522D">
              <w:rPr>
                <w:sz w:val="24"/>
                <w:szCs w:val="24"/>
                <w:lang w:val="en-GB"/>
              </w:rPr>
              <w:t>?</w:t>
            </w:r>
          </w:p>
          <w:p w14:paraId="3C014E6C" w14:textId="333E71B6" w:rsidR="0055679D" w:rsidRPr="0087522D" w:rsidRDefault="00833EB5" w:rsidP="0087522D">
            <w:pPr>
              <w:pStyle w:val="Listenabsatz"/>
              <w:numPr>
                <w:ilvl w:val="0"/>
                <w:numId w:val="18"/>
              </w:numPr>
              <w:spacing w:line="360" w:lineRule="auto"/>
              <w:rPr>
                <w:rFonts w:cstheme="minorHAnsi"/>
                <w:sz w:val="24"/>
                <w:szCs w:val="24"/>
                <w:lang w:val="en-GB"/>
              </w:rPr>
            </w:pPr>
            <w:r w:rsidRPr="0087522D">
              <w:rPr>
                <w:sz w:val="24"/>
                <w:szCs w:val="24"/>
                <w:lang w:val="en-GB"/>
              </w:rPr>
              <w:t>If you had the opportunity to change something</w:t>
            </w:r>
            <w:r w:rsidR="00C70CC0">
              <w:rPr>
                <w:sz w:val="24"/>
                <w:szCs w:val="24"/>
                <w:lang w:val="en-GB"/>
              </w:rPr>
              <w:t>,</w:t>
            </w:r>
            <w:r w:rsidRPr="0087522D">
              <w:rPr>
                <w:sz w:val="24"/>
                <w:szCs w:val="24"/>
                <w:lang w:val="en-GB"/>
              </w:rPr>
              <w:t xml:space="preserve"> just like that, what would it be?</w:t>
            </w:r>
          </w:p>
          <w:p w14:paraId="42BB3377" w14:textId="2F1C27A3" w:rsidR="0055679D" w:rsidRPr="00833EB5" w:rsidRDefault="0055679D" w:rsidP="0055679D">
            <w:pPr>
              <w:spacing w:line="360" w:lineRule="auto"/>
              <w:rPr>
                <w:rFonts w:cstheme="minorHAnsi"/>
                <w:sz w:val="24"/>
                <w:szCs w:val="24"/>
                <w:lang w:val="en-GB"/>
              </w:rPr>
            </w:pPr>
          </w:p>
        </w:tc>
      </w:tr>
      <w:tr w:rsidR="00FA0569" w:rsidRPr="002212EF" w14:paraId="694134D3" w14:textId="77777777" w:rsidTr="425DE53E">
        <w:tc>
          <w:tcPr>
            <w:tcW w:w="14454" w:type="dxa"/>
            <w:gridSpan w:val="2"/>
            <w:shd w:val="clear" w:color="auto" w:fill="D5DCE4" w:themeFill="text2" w:themeFillTint="33"/>
          </w:tcPr>
          <w:p w14:paraId="62C98D5E" w14:textId="3D8F7AC4" w:rsidR="00FA0569" w:rsidRPr="002212EF" w:rsidRDefault="002212EF" w:rsidP="00C91DE1">
            <w:pPr>
              <w:spacing w:line="360" w:lineRule="auto"/>
              <w:rPr>
                <w:rFonts w:ascii="Calibri" w:eastAsia="Times New Roman" w:hAnsi="Calibri" w:cs="Calibri"/>
                <w:b/>
                <w:sz w:val="28"/>
                <w:szCs w:val="28"/>
                <w:shd w:val="clear" w:color="auto" w:fill="FFFFFF"/>
                <w:lang w:val="en-GB" w:eastAsia="de-DE"/>
              </w:rPr>
            </w:pPr>
            <w:r w:rsidRPr="002212EF">
              <w:rPr>
                <w:rFonts w:ascii="Calibri" w:eastAsia="Times New Roman" w:hAnsi="Calibri" w:cs="Calibri"/>
                <w:b/>
                <w:sz w:val="28"/>
                <w:szCs w:val="28"/>
                <w:highlight w:val="lightGray"/>
                <w:shd w:val="clear" w:color="auto" w:fill="FFFFFF"/>
                <w:lang w:val="en-GB" w:eastAsia="de-DE"/>
              </w:rPr>
              <w:lastRenderedPageBreak/>
              <w:t xml:space="preserve">Topic 3: Legal and ethical challenges for </w:t>
            </w:r>
            <w:r>
              <w:rPr>
                <w:rFonts w:ascii="Calibri" w:eastAsia="Times New Roman" w:hAnsi="Calibri" w:cs="Calibri"/>
                <w:b/>
                <w:sz w:val="28"/>
                <w:szCs w:val="28"/>
                <w:highlight w:val="lightGray"/>
                <w:shd w:val="clear" w:color="auto" w:fill="FFFFFF"/>
                <w:lang w:val="en-GB" w:eastAsia="de-DE"/>
              </w:rPr>
              <w:t>research data management and sharing</w:t>
            </w:r>
            <w:r w:rsidRPr="002212EF">
              <w:rPr>
                <w:rFonts w:ascii="Calibri" w:eastAsia="Times New Roman" w:hAnsi="Calibri" w:cs="Calibri"/>
                <w:b/>
                <w:sz w:val="28"/>
                <w:szCs w:val="28"/>
                <w:highlight w:val="lightGray"/>
                <w:shd w:val="clear" w:color="auto" w:fill="FFFFFF"/>
                <w:lang w:val="en-GB" w:eastAsia="de-DE"/>
              </w:rPr>
              <w:t xml:space="preserve"> (20 minutes)</w:t>
            </w:r>
          </w:p>
        </w:tc>
      </w:tr>
      <w:tr w:rsidR="00FA0569" w:rsidRPr="005A7936" w14:paraId="70DBFE84" w14:textId="77777777" w:rsidTr="425DE53E">
        <w:trPr>
          <w:trHeight w:val="1842"/>
        </w:trPr>
        <w:tc>
          <w:tcPr>
            <w:tcW w:w="14454" w:type="dxa"/>
            <w:gridSpan w:val="2"/>
          </w:tcPr>
          <w:p w14:paraId="3EF659A9" w14:textId="4C4B3E9B" w:rsidR="001754C7" w:rsidRPr="006F2088" w:rsidRDefault="001754C7" w:rsidP="001754C7">
            <w:pPr>
              <w:pStyle w:val="Listenabsatz"/>
              <w:numPr>
                <w:ilvl w:val="0"/>
                <w:numId w:val="8"/>
              </w:numPr>
              <w:spacing w:line="360" w:lineRule="auto"/>
              <w:rPr>
                <w:rFonts w:cstheme="minorHAnsi"/>
                <w:lang w:val="en-GB"/>
              </w:rPr>
            </w:pPr>
            <w:r w:rsidRPr="006F2088">
              <w:rPr>
                <w:rFonts w:cstheme="minorHAnsi"/>
                <w:lang w:val="en-GB"/>
              </w:rPr>
              <w:t>H</w:t>
            </w:r>
            <w:r w:rsidRPr="006F2088">
              <w:rPr>
                <w:rFonts w:cstheme="minorHAnsi"/>
                <w:lang w:val="en-GB"/>
              </w:rPr>
              <w:t xml:space="preserve">ow does your organisation manage intellectual property rights and copyright claims of its researchers in relation to research data? </w:t>
            </w:r>
          </w:p>
          <w:p w14:paraId="0BDA725A" w14:textId="666599D8" w:rsidR="001754C7" w:rsidRPr="006F2088" w:rsidRDefault="001754C7" w:rsidP="001754C7">
            <w:pPr>
              <w:pStyle w:val="Listenabsatz"/>
              <w:numPr>
                <w:ilvl w:val="0"/>
                <w:numId w:val="18"/>
              </w:numPr>
              <w:spacing w:line="360" w:lineRule="auto"/>
              <w:rPr>
                <w:rFonts w:cstheme="minorHAnsi"/>
                <w:lang w:val="en-GB"/>
              </w:rPr>
            </w:pPr>
            <w:r w:rsidRPr="006F2088">
              <w:rPr>
                <w:rFonts w:cstheme="minorHAnsi"/>
                <w:lang w:val="en-GB"/>
              </w:rPr>
              <w:t xml:space="preserve">Who do you consider to be the owner of the research data within the research process? </w:t>
            </w:r>
          </w:p>
          <w:p w14:paraId="5661A4E2" w14:textId="77F0A9B7" w:rsidR="001754C7" w:rsidRPr="006F2088" w:rsidRDefault="001754C7" w:rsidP="001754C7">
            <w:pPr>
              <w:pStyle w:val="Listenabsatz"/>
              <w:numPr>
                <w:ilvl w:val="0"/>
                <w:numId w:val="18"/>
              </w:numPr>
              <w:spacing w:line="360" w:lineRule="auto"/>
              <w:rPr>
                <w:rFonts w:cstheme="minorHAnsi"/>
                <w:lang w:val="en-GB"/>
              </w:rPr>
            </w:pPr>
            <w:r w:rsidRPr="006F2088">
              <w:rPr>
                <w:rFonts w:cstheme="minorHAnsi"/>
                <w:lang w:val="en-GB"/>
              </w:rPr>
              <w:t xml:space="preserve">Do you consider ownership of data to be contrary to or an obstacle to sharing research data in practice? </w:t>
            </w:r>
          </w:p>
          <w:p w14:paraId="7AFF6929" w14:textId="77777777" w:rsidR="001754C7" w:rsidRPr="006F2088" w:rsidRDefault="001754C7" w:rsidP="001754C7">
            <w:pPr>
              <w:pStyle w:val="Listenabsatz"/>
              <w:spacing w:line="360" w:lineRule="auto"/>
              <w:rPr>
                <w:rFonts w:cstheme="minorHAnsi"/>
                <w:lang w:val="en-GB"/>
              </w:rPr>
            </w:pPr>
          </w:p>
          <w:p w14:paraId="406C6B75" w14:textId="063B3674" w:rsidR="001754C7" w:rsidRPr="006F2088" w:rsidRDefault="001754C7" w:rsidP="001754C7">
            <w:pPr>
              <w:pStyle w:val="Listenabsatz"/>
              <w:numPr>
                <w:ilvl w:val="0"/>
                <w:numId w:val="8"/>
              </w:numPr>
              <w:spacing w:line="360" w:lineRule="auto"/>
              <w:rPr>
                <w:rFonts w:cstheme="minorHAnsi"/>
                <w:lang w:val="en-GB"/>
              </w:rPr>
            </w:pPr>
            <w:r w:rsidRPr="006F2088">
              <w:rPr>
                <w:rFonts w:cstheme="minorHAnsi"/>
                <w:lang w:val="en-GB"/>
              </w:rPr>
              <w:t>Do you think that an obligation to share research data, e.g.</w:t>
            </w:r>
            <w:r w:rsidRPr="006F2088">
              <w:rPr>
                <w:rFonts w:cstheme="minorHAnsi"/>
                <w:lang w:val="en-GB"/>
              </w:rPr>
              <w:t>,</w:t>
            </w:r>
            <w:r w:rsidRPr="006F2088">
              <w:rPr>
                <w:rFonts w:cstheme="minorHAnsi"/>
                <w:lang w:val="en-GB"/>
              </w:rPr>
              <w:t xml:space="preserve"> through funding guidelines, contradicts the scientific freedom of researchers? How much do you think mandatory funding guidelines influence the behaviour of funded researchers? What would you recommend?</w:t>
            </w:r>
          </w:p>
          <w:p w14:paraId="1A632E64" w14:textId="77777777" w:rsidR="001754C7" w:rsidRPr="006F2088" w:rsidRDefault="001754C7" w:rsidP="001754C7">
            <w:pPr>
              <w:pStyle w:val="Listenabsatz"/>
              <w:spacing w:line="360" w:lineRule="auto"/>
              <w:rPr>
                <w:rFonts w:cstheme="minorHAnsi"/>
                <w:lang w:val="en-GB"/>
              </w:rPr>
            </w:pPr>
          </w:p>
          <w:p w14:paraId="69F75F5C" w14:textId="77777777" w:rsidR="001754C7" w:rsidRPr="006F2088" w:rsidRDefault="001754C7" w:rsidP="001754C7">
            <w:pPr>
              <w:pStyle w:val="Listenabsatz"/>
              <w:numPr>
                <w:ilvl w:val="0"/>
                <w:numId w:val="8"/>
              </w:numPr>
              <w:spacing w:line="360" w:lineRule="auto"/>
              <w:rPr>
                <w:rFonts w:cstheme="minorHAnsi"/>
                <w:lang w:val="en-GB"/>
              </w:rPr>
            </w:pPr>
            <w:r w:rsidRPr="006F2088">
              <w:rPr>
                <w:rFonts w:cstheme="minorHAnsi"/>
                <w:lang w:val="en-GB"/>
              </w:rPr>
              <w:t>Who is responsible and accountable for the quality and security of research data at different stages of the research and archiving process?</w:t>
            </w:r>
          </w:p>
          <w:p w14:paraId="52122CA1" w14:textId="2D5B6E59" w:rsidR="001754C7" w:rsidRPr="006F2088" w:rsidRDefault="001754C7" w:rsidP="001754C7">
            <w:pPr>
              <w:pStyle w:val="Listenabsatz"/>
              <w:numPr>
                <w:ilvl w:val="0"/>
                <w:numId w:val="18"/>
              </w:numPr>
              <w:spacing w:line="360" w:lineRule="auto"/>
              <w:rPr>
                <w:rFonts w:cstheme="minorHAnsi"/>
                <w:lang w:val="en-GB"/>
              </w:rPr>
            </w:pPr>
            <w:r w:rsidRPr="006F2088">
              <w:rPr>
                <w:rFonts w:cstheme="minorHAnsi"/>
                <w:lang w:val="en-GB"/>
              </w:rPr>
              <w:t xml:space="preserve">Where do you store research data? Who pays for </w:t>
            </w:r>
            <w:r w:rsidRPr="006F2088">
              <w:rPr>
                <w:rFonts w:cstheme="minorHAnsi"/>
                <w:lang w:val="en-GB"/>
              </w:rPr>
              <w:t>the storage</w:t>
            </w:r>
            <w:r w:rsidRPr="006F2088">
              <w:rPr>
                <w:rFonts w:cstheme="minorHAnsi"/>
                <w:lang w:val="en-GB"/>
              </w:rPr>
              <w:t>?</w:t>
            </w:r>
          </w:p>
          <w:p w14:paraId="0937899E" w14:textId="2CF63C29" w:rsidR="00F908E2" w:rsidRPr="006F2088" w:rsidRDefault="001754C7" w:rsidP="001754C7">
            <w:pPr>
              <w:pStyle w:val="Listenabsatz"/>
              <w:numPr>
                <w:ilvl w:val="0"/>
                <w:numId w:val="18"/>
              </w:numPr>
              <w:spacing w:line="360" w:lineRule="auto"/>
              <w:rPr>
                <w:rFonts w:cstheme="minorHAnsi"/>
                <w:lang w:val="en-GB"/>
              </w:rPr>
            </w:pPr>
            <w:r w:rsidRPr="006F2088">
              <w:rPr>
                <w:rFonts w:cstheme="minorHAnsi"/>
                <w:lang w:val="en-GB"/>
              </w:rPr>
              <w:t>Do you perceive any problems or conflicts here?</w:t>
            </w:r>
          </w:p>
          <w:p w14:paraId="5948AE2F" w14:textId="61D261AE" w:rsidR="00CB0698" w:rsidRPr="006F2088" w:rsidRDefault="00CB0698" w:rsidP="00CB0698">
            <w:pPr>
              <w:spacing w:line="360" w:lineRule="auto"/>
              <w:rPr>
                <w:rFonts w:eastAsiaTheme="minorEastAsia"/>
                <w:lang w:val="en-US"/>
              </w:rPr>
            </w:pPr>
          </w:p>
          <w:p w14:paraId="4D6D0977" w14:textId="77777777" w:rsidR="006F2088" w:rsidRPr="006F2088" w:rsidRDefault="001754C7" w:rsidP="001754C7">
            <w:pPr>
              <w:pStyle w:val="Listenabsatz"/>
              <w:numPr>
                <w:ilvl w:val="0"/>
                <w:numId w:val="8"/>
              </w:numPr>
              <w:spacing w:line="360" w:lineRule="auto"/>
              <w:rPr>
                <w:rFonts w:eastAsiaTheme="minorEastAsia"/>
                <w:lang w:val="en-US"/>
              </w:rPr>
            </w:pPr>
            <w:r w:rsidRPr="006F2088">
              <w:rPr>
                <w:rFonts w:eastAsiaTheme="minorEastAsia"/>
                <w:lang w:val="en-US"/>
              </w:rPr>
              <w:t>In the international research data landscape, Data Management Plans are an increasingly common phenomenon and are required by various funding bodies. DMPs require researchers to provide ethical and legal information about their research.  (e.g., when it comes to considering the rights and needs of data donors/study participants like confidentiality, privacy).</w:t>
            </w:r>
          </w:p>
          <w:p w14:paraId="00681BAB" w14:textId="77777777" w:rsidR="006F2088" w:rsidRPr="006F2088" w:rsidRDefault="001754C7" w:rsidP="001754C7">
            <w:pPr>
              <w:pStyle w:val="Listenabsatz"/>
              <w:numPr>
                <w:ilvl w:val="0"/>
                <w:numId w:val="18"/>
              </w:numPr>
              <w:spacing w:line="360" w:lineRule="auto"/>
              <w:rPr>
                <w:rFonts w:eastAsiaTheme="minorEastAsia"/>
                <w:lang w:val="en-US"/>
              </w:rPr>
            </w:pPr>
            <w:r w:rsidRPr="006F2088">
              <w:rPr>
                <w:rFonts w:eastAsiaTheme="minorEastAsia"/>
                <w:lang w:val="en-US"/>
              </w:rPr>
              <w:t>How do you perceive this development?</w:t>
            </w:r>
          </w:p>
          <w:p w14:paraId="3BAF92EE" w14:textId="77777777" w:rsidR="006F2088" w:rsidRPr="006F2088" w:rsidRDefault="001754C7" w:rsidP="001754C7">
            <w:pPr>
              <w:pStyle w:val="Listenabsatz"/>
              <w:numPr>
                <w:ilvl w:val="0"/>
                <w:numId w:val="18"/>
              </w:numPr>
              <w:spacing w:line="360" w:lineRule="auto"/>
              <w:rPr>
                <w:rFonts w:eastAsiaTheme="minorEastAsia"/>
                <w:lang w:val="en-US"/>
              </w:rPr>
            </w:pPr>
            <w:r w:rsidRPr="006F2088">
              <w:rPr>
                <w:rFonts w:eastAsiaTheme="minorEastAsia"/>
                <w:lang w:val="en-US"/>
              </w:rPr>
              <w:t xml:space="preserve"> Do you also advise and support on such technical and legal requirements?</w:t>
            </w:r>
          </w:p>
          <w:p w14:paraId="3840CCA9" w14:textId="168444B7" w:rsidR="001754C7" w:rsidRPr="006F2088" w:rsidRDefault="001754C7" w:rsidP="001754C7">
            <w:pPr>
              <w:pStyle w:val="Listenabsatz"/>
              <w:numPr>
                <w:ilvl w:val="0"/>
                <w:numId w:val="18"/>
              </w:numPr>
              <w:spacing w:line="360" w:lineRule="auto"/>
              <w:rPr>
                <w:rFonts w:eastAsiaTheme="minorEastAsia"/>
                <w:lang w:val="en-US"/>
              </w:rPr>
            </w:pPr>
            <w:r w:rsidRPr="006F2088">
              <w:rPr>
                <w:rFonts w:eastAsiaTheme="minorEastAsia"/>
                <w:lang w:val="en-US"/>
              </w:rPr>
              <w:t xml:space="preserve">As a research </w:t>
            </w:r>
            <w:proofErr w:type="spellStart"/>
            <w:r w:rsidRPr="006F2088">
              <w:rPr>
                <w:rFonts w:eastAsiaTheme="minorEastAsia"/>
                <w:lang w:val="en-US"/>
              </w:rPr>
              <w:t>organisation</w:t>
            </w:r>
            <w:proofErr w:type="spellEnd"/>
            <w:r w:rsidRPr="006F2088">
              <w:rPr>
                <w:rFonts w:eastAsiaTheme="minorEastAsia"/>
                <w:lang w:val="en-US"/>
              </w:rPr>
              <w:t xml:space="preserve">, do you have specific policies and/or procedures for personal/sensitive data?  </w:t>
            </w:r>
          </w:p>
          <w:p w14:paraId="0CC38DB2" w14:textId="636BEB57" w:rsidR="006F2088" w:rsidRPr="006F2088" w:rsidRDefault="006F2088" w:rsidP="001754C7">
            <w:pPr>
              <w:spacing w:line="360" w:lineRule="auto"/>
              <w:rPr>
                <w:rFonts w:eastAsiaTheme="minorEastAsia"/>
                <w:lang w:val="en-US"/>
              </w:rPr>
            </w:pPr>
          </w:p>
          <w:p w14:paraId="1FB01ADD" w14:textId="6651991D" w:rsidR="001754C7" w:rsidRPr="006F2088" w:rsidRDefault="006F2088" w:rsidP="006F2088">
            <w:pPr>
              <w:spacing w:line="360" w:lineRule="auto"/>
              <w:ind w:left="714" w:hanging="357"/>
              <w:rPr>
                <w:rFonts w:eastAsiaTheme="minorEastAsia"/>
                <w:lang w:val="en-US"/>
              </w:rPr>
            </w:pPr>
            <w:r w:rsidRPr="006F2088">
              <w:rPr>
                <w:rFonts w:eastAsiaTheme="minorEastAsia"/>
                <w:lang w:val="en-US"/>
              </w:rPr>
              <w:t>5</w:t>
            </w:r>
            <w:r w:rsidR="001754C7" w:rsidRPr="006F2088">
              <w:rPr>
                <w:rFonts w:eastAsiaTheme="minorEastAsia"/>
                <w:lang w:val="en-US"/>
              </w:rPr>
              <w:t xml:space="preserve">. </w:t>
            </w:r>
            <w:r w:rsidRPr="006F2088">
              <w:rPr>
                <w:rFonts w:eastAsiaTheme="minorEastAsia"/>
                <w:lang w:val="en-US"/>
              </w:rPr>
              <w:t>D</w:t>
            </w:r>
            <w:r w:rsidR="001754C7" w:rsidRPr="006F2088">
              <w:rPr>
                <w:rFonts w:eastAsiaTheme="minorEastAsia"/>
                <w:lang w:val="en-US"/>
              </w:rPr>
              <w:t>o you have a policy on access to research data? For example, do you have an Internal review Board/Data Access Committee? What problems do you perceive?</w:t>
            </w:r>
          </w:p>
          <w:p w14:paraId="33697C8D" w14:textId="56DB52E8" w:rsidR="00835A92" w:rsidRPr="006F2088" w:rsidRDefault="00835A92" w:rsidP="006F2088">
            <w:pPr>
              <w:spacing w:line="360" w:lineRule="auto"/>
              <w:rPr>
                <w:rFonts w:eastAsiaTheme="minorEastAsia"/>
                <w:sz w:val="20"/>
                <w:szCs w:val="20"/>
                <w:lang w:val="en-US"/>
              </w:rPr>
            </w:pPr>
          </w:p>
        </w:tc>
      </w:tr>
      <w:tr w:rsidR="0023545C" w:rsidRPr="006F2088" w14:paraId="7FF5A836" w14:textId="77777777" w:rsidTr="425DE53E">
        <w:trPr>
          <w:trHeight w:val="558"/>
        </w:trPr>
        <w:tc>
          <w:tcPr>
            <w:tcW w:w="14454" w:type="dxa"/>
            <w:gridSpan w:val="2"/>
            <w:shd w:val="clear" w:color="auto" w:fill="D5DCE4" w:themeFill="text2" w:themeFillTint="33"/>
          </w:tcPr>
          <w:p w14:paraId="654E17D8" w14:textId="50418BF2" w:rsidR="0023545C" w:rsidRPr="006F2088" w:rsidRDefault="006F2088" w:rsidP="0023545C">
            <w:pPr>
              <w:spacing w:line="360" w:lineRule="auto"/>
              <w:rPr>
                <w:rFonts w:cstheme="minorHAnsi"/>
                <w:b/>
                <w:sz w:val="28"/>
                <w:szCs w:val="28"/>
                <w:lang w:val="en-GB"/>
              </w:rPr>
            </w:pPr>
            <w:r w:rsidRPr="006F2088">
              <w:rPr>
                <w:rFonts w:cstheme="minorHAnsi"/>
                <w:b/>
                <w:sz w:val="28"/>
                <w:szCs w:val="28"/>
                <w:lang w:val="en-GB"/>
              </w:rPr>
              <w:lastRenderedPageBreak/>
              <w:t xml:space="preserve">Topic 4: </w:t>
            </w:r>
            <w:r>
              <w:rPr>
                <w:rFonts w:cstheme="minorHAnsi"/>
                <w:b/>
                <w:sz w:val="28"/>
                <w:szCs w:val="28"/>
                <w:lang w:val="en-GB"/>
              </w:rPr>
              <w:t>Monitoring</w:t>
            </w:r>
            <w:r w:rsidRPr="006F2088">
              <w:rPr>
                <w:rFonts w:cstheme="minorHAnsi"/>
                <w:b/>
                <w:sz w:val="28"/>
                <w:szCs w:val="28"/>
                <w:lang w:val="en-GB"/>
              </w:rPr>
              <w:t>, incentives and sanctions (5 minutes)</w:t>
            </w:r>
          </w:p>
        </w:tc>
      </w:tr>
      <w:tr w:rsidR="0023545C" w:rsidRPr="00DC1927" w14:paraId="7FEE8308" w14:textId="77777777" w:rsidTr="425DE53E">
        <w:trPr>
          <w:trHeight w:val="1842"/>
        </w:trPr>
        <w:tc>
          <w:tcPr>
            <w:tcW w:w="14454" w:type="dxa"/>
            <w:gridSpan w:val="2"/>
          </w:tcPr>
          <w:p w14:paraId="70B8A81F" w14:textId="77777777" w:rsidR="006D17BA" w:rsidRPr="006F2088" w:rsidRDefault="006D17BA" w:rsidP="006D17BA">
            <w:pPr>
              <w:pStyle w:val="Listenabsatz"/>
              <w:spacing w:line="360" w:lineRule="auto"/>
              <w:rPr>
                <w:rFonts w:cstheme="minorHAnsi"/>
                <w:sz w:val="24"/>
                <w:szCs w:val="24"/>
                <w:lang w:val="en-GB"/>
              </w:rPr>
            </w:pPr>
          </w:p>
          <w:p w14:paraId="377678F4" w14:textId="0A7BC5A3" w:rsidR="00DC1927" w:rsidRPr="00DC1927" w:rsidRDefault="00DC1927" w:rsidP="00DC1927">
            <w:pPr>
              <w:pStyle w:val="Listenabsatz"/>
              <w:numPr>
                <w:ilvl w:val="0"/>
                <w:numId w:val="9"/>
              </w:numPr>
              <w:spacing w:line="360" w:lineRule="auto"/>
              <w:rPr>
                <w:sz w:val="24"/>
                <w:szCs w:val="24"/>
                <w:lang w:val="en-GB"/>
              </w:rPr>
            </w:pPr>
            <w:r>
              <w:rPr>
                <w:sz w:val="24"/>
                <w:szCs w:val="24"/>
                <w:lang w:val="en-GB"/>
              </w:rPr>
              <w:t>D</w:t>
            </w:r>
            <w:r w:rsidRPr="00DC1927">
              <w:rPr>
                <w:sz w:val="24"/>
                <w:szCs w:val="24"/>
                <w:lang w:val="en-GB"/>
              </w:rPr>
              <w:t xml:space="preserve">o you enter into a contractual relationship with funders once a project of a scientist from their organisations is funded? Are you expected to monitor funded researchers and their compliance with the funding guidelines? </w:t>
            </w:r>
          </w:p>
          <w:p w14:paraId="570AE7BB" w14:textId="77777777" w:rsidR="00DC1927" w:rsidRPr="00DC1927" w:rsidRDefault="00DC1927" w:rsidP="00DC1927">
            <w:pPr>
              <w:pStyle w:val="Listenabsatz"/>
              <w:spacing w:line="360" w:lineRule="auto"/>
              <w:rPr>
                <w:sz w:val="24"/>
                <w:szCs w:val="24"/>
                <w:lang w:val="en-GB"/>
              </w:rPr>
            </w:pPr>
          </w:p>
          <w:p w14:paraId="5868C886" w14:textId="0A85B2AF" w:rsidR="00DC1927" w:rsidRPr="00DC1927" w:rsidRDefault="00DC1927" w:rsidP="00DC1927">
            <w:pPr>
              <w:pStyle w:val="Listenabsatz"/>
              <w:numPr>
                <w:ilvl w:val="0"/>
                <w:numId w:val="9"/>
              </w:numPr>
              <w:spacing w:line="360" w:lineRule="auto"/>
              <w:rPr>
                <w:sz w:val="24"/>
                <w:szCs w:val="24"/>
                <w:lang w:val="en-GB"/>
              </w:rPr>
            </w:pPr>
            <w:r w:rsidRPr="00DC1927">
              <w:rPr>
                <w:sz w:val="24"/>
                <w:szCs w:val="24"/>
                <w:lang w:val="en-GB"/>
              </w:rPr>
              <w:t>A</w:t>
            </w:r>
            <w:r>
              <w:rPr>
                <w:sz w:val="24"/>
                <w:szCs w:val="24"/>
                <w:lang w:val="en-GB"/>
              </w:rPr>
              <w:t xml:space="preserve"> repeatedly expressed </w:t>
            </w:r>
            <w:r w:rsidRPr="00DC1927">
              <w:rPr>
                <w:sz w:val="24"/>
                <w:szCs w:val="24"/>
                <w:lang w:val="en-GB"/>
              </w:rPr>
              <w:t xml:space="preserve">view is that sharing research data requires "carrots and sticks", both incentives and sanctions for deviant behaviour. </w:t>
            </w:r>
          </w:p>
          <w:p w14:paraId="46E1A37B" w14:textId="517498A8" w:rsidR="00DC1927" w:rsidRPr="00DC1927" w:rsidRDefault="00DC1927" w:rsidP="00DC1927">
            <w:pPr>
              <w:pStyle w:val="Listenabsatz"/>
              <w:numPr>
                <w:ilvl w:val="0"/>
                <w:numId w:val="18"/>
              </w:numPr>
              <w:spacing w:line="360" w:lineRule="auto"/>
              <w:rPr>
                <w:sz w:val="24"/>
                <w:szCs w:val="24"/>
                <w:lang w:val="en-GB"/>
              </w:rPr>
            </w:pPr>
            <w:r w:rsidRPr="00DC1927">
              <w:rPr>
                <w:sz w:val="24"/>
                <w:szCs w:val="24"/>
                <w:lang w:val="en-GB"/>
              </w:rPr>
              <w:t>What possible incentives for DS do you perceive? Which do you find good/bad?</w:t>
            </w:r>
          </w:p>
          <w:p w14:paraId="5949879D" w14:textId="3FCC6DC2" w:rsidR="00DC1927" w:rsidRPr="00DC1927" w:rsidRDefault="00DC1927" w:rsidP="00DC1927">
            <w:pPr>
              <w:pStyle w:val="Listenabsatz"/>
              <w:numPr>
                <w:ilvl w:val="0"/>
                <w:numId w:val="18"/>
              </w:numPr>
              <w:spacing w:line="360" w:lineRule="auto"/>
              <w:rPr>
                <w:sz w:val="24"/>
                <w:szCs w:val="24"/>
                <w:lang w:val="en-GB"/>
              </w:rPr>
            </w:pPr>
            <w:r w:rsidRPr="00DC1927">
              <w:rPr>
                <w:sz w:val="24"/>
                <w:szCs w:val="24"/>
                <w:lang w:val="en-GB"/>
              </w:rPr>
              <w:t>What incentives does your organisation provide?</w:t>
            </w:r>
          </w:p>
          <w:p w14:paraId="74E47B62" w14:textId="2351D868" w:rsidR="00DC1927" w:rsidRPr="00DC1927" w:rsidRDefault="00DC1927" w:rsidP="00DC1927">
            <w:pPr>
              <w:pStyle w:val="Listenabsatz"/>
              <w:numPr>
                <w:ilvl w:val="0"/>
                <w:numId w:val="18"/>
              </w:numPr>
              <w:spacing w:line="360" w:lineRule="auto"/>
              <w:rPr>
                <w:sz w:val="24"/>
                <w:szCs w:val="24"/>
                <w:lang w:val="en-GB"/>
              </w:rPr>
            </w:pPr>
            <w:r w:rsidRPr="00DC1927">
              <w:rPr>
                <w:sz w:val="24"/>
                <w:szCs w:val="24"/>
                <w:lang w:val="en-GB"/>
              </w:rPr>
              <w:t>What is your own motivation in this process? Why do you contribute to it?</w:t>
            </w:r>
          </w:p>
          <w:p w14:paraId="2802FDC5" w14:textId="77777777" w:rsidR="0023545C" w:rsidRPr="00A84064" w:rsidRDefault="00DC1927" w:rsidP="00DC1927">
            <w:pPr>
              <w:pStyle w:val="Listenabsatz"/>
              <w:numPr>
                <w:ilvl w:val="0"/>
                <w:numId w:val="18"/>
              </w:numPr>
              <w:spacing w:line="360" w:lineRule="auto"/>
              <w:rPr>
                <w:rFonts w:cstheme="minorHAnsi"/>
                <w:sz w:val="24"/>
                <w:szCs w:val="24"/>
                <w:lang w:val="en-GB"/>
              </w:rPr>
            </w:pPr>
            <w:r w:rsidRPr="00DC1927">
              <w:rPr>
                <w:sz w:val="24"/>
                <w:szCs w:val="24"/>
                <w:lang w:val="en-GB"/>
              </w:rPr>
              <w:t>What do you expect from funding organisations?</w:t>
            </w:r>
          </w:p>
          <w:p w14:paraId="2FA59FC1" w14:textId="7FB042E3" w:rsidR="00A84064" w:rsidRPr="00DC1927" w:rsidRDefault="00A84064" w:rsidP="00A84064">
            <w:pPr>
              <w:pStyle w:val="Listenabsatz"/>
              <w:spacing w:line="360" w:lineRule="auto"/>
              <w:rPr>
                <w:rFonts w:cstheme="minorHAnsi"/>
                <w:sz w:val="24"/>
                <w:szCs w:val="24"/>
                <w:lang w:val="en-GB"/>
              </w:rPr>
            </w:pPr>
          </w:p>
        </w:tc>
      </w:tr>
    </w:tbl>
    <w:p w14:paraId="52A790A3" w14:textId="77777777" w:rsidR="00BD50A9" w:rsidRPr="00DC1927" w:rsidRDefault="00BD50A9" w:rsidP="00834945">
      <w:pPr>
        <w:rPr>
          <w:sz w:val="24"/>
          <w:szCs w:val="24"/>
          <w:lang w:val="en-GB"/>
        </w:rPr>
      </w:pPr>
    </w:p>
    <w:p w14:paraId="66504188" w14:textId="390D5805" w:rsidR="3C74D795" w:rsidRPr="00DC1927" w:rsidRDefault="3C74D795" w:rsidP="3C74D795">
      <w:pPr>
        <w:rPr>
          <w:lang w:val="en-GB"/>
        </w:rPr>
      </w:pPr>
    </w:p>
    <w:sectPr w:rsidR="3C74D795" w:rsidRPr="00DC1927" w:rsidSect="00E86056">
      <w:headerReference w:type="default" r:id="rId11"/>
      <w:footerReference w:type="default" r:id="rId12"/>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0023EA" w14:textId="77777777" w:rsidR="00D90B14" w:rsidRDefault="00D90B14" w:rsidP="00E86056">
      <w:pPr>
        <w:spacing w:after="0" w:line="240" w:lineRule="auto"/>
      </w:pPr>
      <w:r>
        <w:separator/>
      </w:r>
    </w:p>
  </w:endnote>
  <w:endnote w:type="continuationSeparator" w:id="0">
    <w:p w14:paraId="493B0862" w14:textId="77777777" w:rsidR="00D90B14" w:rsidRDefault="00D90B14" w:rsidP="00E86056">
      <w:pPr>
        <w:spacing w:after="0" w:line="240" w:lineRule="auto"/>
      </w:pPr>
      <w:r>
        <w:continuationSeparator/>
      </w:r>
    </w:p>
  </w:endnote>
  <w:endnote w:type="continuationNotice" w:id="1">
    <w:p w14:paraId="1545DE47" w14:textId="77777777" w:rsidR="00D90B14" w:rsidRDefault="00D90B1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etaNormal-Roman">
    <w:altName w:val="Calibri"/>
    <w:charset w:val="00"/>
    <w:family w:val="swiss"/>
    <w:pitch w:val="variable"/>
    <w:sig w:usb0="8000002F" w:usb1="4000004A" w:usb2="00000000" w:usb3="00000000" w:csb0="00000001"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1813912"/>
      <w:docPartObj>
        <w:docPartGallery w:val="Page Numbers (Bottom of Page)"/>
        <w:docPartUnique/>
      </w:docPartObj>
    </w:sdtPr>
    <w:sdtEndPr/>
    <w:sdtContent>
      <w:p w14:paraId="42ABB37B" w14:textId="44388CF0" w:rsidR="004D0694" w:rsidRDefault="004D0694">
        <w:pPr>
          <w:pStyle w:val="Fuzeile"/>
          <w:jc w:val="center"/>
        </w:pPr>
        <w:r>
          <w:fldChar w:fldCharType="begin"/>
        </w:r>
        <w:r>
          <w:instrText>PAGE   \* MERGEFORMAT</w:instrText>
        </w:r>
        <w:r>
          <w:fldChar w:fldCharType="separate"/>
        </w:r>
        <w:r>
          <w:t>2</w:t>
        </w:r>
        <w:r>
          <w:fldChar w:fldCharType="end"/>
        </w:r>
      </w:p>
    </w:sdtContent>
  </w:sdt>
  <w:p w14:paraId="6252B681" w14:textId="77777777" w:rsidR="00E86056" w:rsidRDefault="00E8605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379518" w14:textId="77777777" w:rsidR="00D90B14" w:rsidRDefault="00D90B14" w:rsidP="00E86056">
      <w:pPr>
        <w:spacing w:after="0" w:line="240" w:lineRule="auto"/>
      </w:pPr>
      <w:r>
        <w:separator/>
      </w:r>
    </w:p>
  </w:footnote>
  <w:footnote w:type="continuationSeparator" w:id="0">
    <w:p w14:paraId="3587F658" w14:textId="77777777" w:rsidR="00D90B14" w:rsidRDefault="00D90B14" w:rsidP="00E86056">
      <w:pPr>
        <w:spacing w:after="0" w:line="240" w:lineRule="auto"/>
      </w:pPr>
      <w:r>
        <w:continuationSeparator/>
      </w:r>
    </w:p>
  </w:footnote>
  <w:footnote w:type="continuationNotice" w:id="1">
    <w:p w14:paraId="41303A93" w14:textId="77777777" w:rsidR="00D90B14" w:rsidRDefault="00D90B1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85E885" w14:textId="77777777" w:rsidR="004D0694" w:rsidRPr="002C4293" w:rsidRDefault="004D0694" w:rsidP="004D0694">
    <w:pPr>
      <w:pStyle w:val="Fuzeile"/>
      <w:rPr>
        <w:sz w:val="20"/>
        <w:szCs w:val="20"/>
        <w:lang w:val="en-US"/>
      </w:rPr>
    </w:pPr>
    <w:r w:rsidRPr="002C4293">
      <w:rPr>
        <w:sz w:val="20"/>
        <w:szCs w:val="20"/>
        <w:lang w:val="en-US"/>
      </w:rPr>
      <w:t>DATABLIC Expert Interview guideline for public and private international funding agencies (German Center for Cancer Research, Heidelberg)</w:t>
    </w:r>
  </w:p>
  <w:p w14:paraId="376C5228" w14:textId="77777777" w:rsidR="004D0694" w:rsidRPr="002C4293" w:rsidRDefault="004D0694">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34809"/>
    <w:multiLevelType w:val="hybridMultilevel"/>
    <w:tmpl w:val="C1AA1CEA"/>
    <w:lvl w:ilvl="0" w:tplc="03C28C98">
      <w:start w:val="1"/>
      <w:numFmt w:val="bullet"/>
      <w:lvlText w:val=""/>
      <w:lvlJc w:val="left"/>
      <w:pPr>
        <w:ind w:left="720" w:hanging="360"/>
      </w:pPr>
      <w:rPr>
        <w:rFonts w:ascii="Wingdings" w:eastAsiaTheme="minorHAnsi" w:hAnsi="Wingdings" w:cstheme="minorBidi" w:hint="default"/>
      </w:rPr>
    </w:lvl>
    <w:lvl w:ilvl="1" w:tplc="822A2E70">
      <w:numFmt w:val="bullet"/>
      <w:lvlText w:val=""/>
      <w:lvlJc w:val="left"/>
      <w:pPr>
        <w:ind w:left="1440" w:hanging="360"/>
      </w:pPr>
      <w:rPr>
        <w:rFonts w:ascii="Wingdings" w:eastAsiaTheme="minorHAnsi" w:hAnsi="Wingdings" w:cstheme="minorBidi"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8F967BB"/>
    <w:multiLevelType w:val="hybridMultilevel"/>
    <w:tmpl w:val="CB68EA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FD46F0E"/>
    <w:multiLevelType w:val="hybridMultilevel"/>
    <w:tmpl w:val="714E2796"/>
    <w:lvl w:ilvl="0" w:tplc="FFFFFFFF">
      <w:start w:val="1"/>
      <w:numFmt w:val="bullet"/>
      <w:lvlText w:val=""/>
      <w:lvlJc w:val="left"/>
      <w:pPr>
        <w:ind w:left="1080" w:hanging="360"/>
      </w:pPr>
      <w:rPr>
        <w:rFonts w:ascii="Wingdings" w:hAnsi="Wingdings"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 w15:restartNumberingAfterBreak="0">
    <w:nsid w:val="13AD0904"/>
    <w:multiLevelType w:val="hybridMultilevel"/>
    <w:tmpl w:val="33F6F274"/>
    <w:lvl w:ilvl="0" w:tplc="0407000F">
      <w:start w:val="1"/>
      <w:numFmt w:val="decimal"/>
      <w:lvlText w:val="%1."/>
      <w:lvlJc w:val="left"/>
      <w:pPr>
        <w:ind w:left="720" w:hanging="360"/>
      </w:p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4" w15:restartNumberingAfterBreak="0">
    <w:nsid w:val="243C5A96"/>
    <w:multiLevelType w:val="hybridMultilevel"/>
    <w:tmpl w:val="B010FD52"/>
    <w:lvl w:ilvl="0" w:tplc="FFFFFFFF">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6030B53"/>
    <w:multiLevelType w:val="hybridMultilevel"/>
    <w:tmpl w:val="33F6F274"/>
    <w:lvl w:ilvl="0" w:tplc="0407000F">
      <w:start w:val="1"/>
      <w:numFmt w:val="decimal"/>
      <w:lvlText w:val="%1."/>
      <w:lvlJc w:val="left"/>
      <w:pPr>
        <w:ind w:left="720" w:hanging="360"/>
      </w:p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6" w15:restartNumberingAfterBreak="0">
    <w:nsid w:val="2AF66B36"/>
    <w:multiLevelType w:val="hybridMultilevel"/>
    <w:tmpl w:val="F176F5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8D3373D"/>
    <w:multiLevelType w:val="hybridMultilevel"/>
    <w:tmpl w:val="33F6F274"/>
    <w:lvl w:ilvl="0" w:tplc="0407000F">
      <w:start w:val="1"/>
      <w:numFmt w:val="decimal"/>
      <w:lvlText w:val="%1."/>
      <w:lvlJc w:val="left"/>
      <w:pPr>
        <w:ind w:left="720" w:hanging="360"/>
      </w:p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8" w15:restartNumberingAfterBreak="0">
    <w:nsid w:val="3B2C46F6"/>
    <w:multiLevelType w:val="hybridMultilevel"/>
    <w:tmpl w:val="E7A64EFC"/>
    <w:lvl w:ilvl="0" w:tplc="D3BC91CC">
      <w:start w:val="1"/>
      <w:numFmt w:val="bullet"/>
      <w:lvlText w:val="-"/>
      <w:lvlJc w:val="left"/>
      <w:pPr>
        <w:ind w:left="1080" w:hanging="360"/>
      </w:pPr>
      <w:rPr>
        <w:rFonts w:ascii="Calibri" w:eastAsiaTheme="minorHAnsi" w:hAnsi="Calibri" w:cs="Calibr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9" w15:restartNumberingAfterBreak="0">
    <w:nsid w:val="48BB7267"/>
    <w:multiLevelType w:val="hybridMultilevel"/>
    <w:tmpl w:val="4B86D7C4"/>
    <w:lvl w:ilvl="0" w:tplc="B5E45CA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A1E12B9"/>
    <w:multiLevelType w:val="hybridMultilevel"/>
    <w:tmpl w:val="E86AACE0"/>
    <w:lvl w:ilvl="0" w:tplc="3408952A">
      <w:start w:val="3"/>
      <w:numFmt w:val="bullet"/>
      <w:lvlText w:val=""/>
      <w:lvlJc w:val="left"/>
      <w:pPr>
        <w:ind w:left="1080" w:hanging="360"/>
      </w:pPr>
      <w:rPr>
        <w:rFonts w:ascii="Wingdings" w:eastAsiaTheme="minorHAnsi" w:hAnsi="Wingdings" w:cstheme="minorHAns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1" w15:restartNumberingAfterBreak="0">
    <w:nsid w:val="4AF31327"/>
    <w:multiLevelType w:val="hybridMultilevel"/>
    <w:tmpl w:val="D528F0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F441788"/>
    <w:multiLevelType w:val="hybridMultilevel"/>
    <w:tmpl w:val="C18A40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65D0451"/>
    <w:multiLevelType w:val="hybridMultilevel"/>
    <w:tmpl w:val="057002A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63655DA2"/>
    <w:multiLevelType w:val="hybridMultilevel"/>
    <w:tmpl w:val="C8A64532"/>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5" w15:restartNumberingAfterBreak="0">
    <w:nsid w:val="6C76395C"/>
    <w:multiLevelType w:val="hybridMultilevel"/>
    <w:tmpl w:val="33F6F274"/>
    <w:lvl w:ilvl="0" w:tplc="FFFFFFFF">
      <w:start w:val="1"/>
      <w:numFmt w:val="decimal"/>
      <w:lvlText w:val="%1."/>
      <w:lvlJc w:val="left"/>
      <w:pPr>
        <w:ind w:left="720" w:hanging="360"/>
      </w:p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6" w15:restartNumberingAfterBreak="0">
    <w:nsid w:val="798E1254"/>
    <w:multiLevelType w:val="hybridMultilevel"/>
    <w:tmpl w:val="CB08931C"/>
    <w:lvl w:ilvl="0" w:tplc="1B362524">
      <w:start w:val="1"/>
      <w:numFmt w:val="bullet"/>
      <w:lvlText w:val=""/>
      <w:lvlJc w:val="left"/>
      <w:pPr>
        <w:ind w:left="720" w:hanging="360"/>
      </w:pPr>
      <w:rPr>
        <w:rFonts w:ascii="Symbol" w:hAnsi="Symbol" w:hint="default"/>
      </w:rPr>
    </w:lvl>
    <w:lvl w:ilvl="1" w:tplc="45A2A6B0">
      <w:start w:val="1"/>
      <w:numFmt w:val="bullet"/>
      <w:lvlText w:val="o"/>
      <w:lvlJc w:val="left"/>
      <w:pPr>
        <w:ind w:left="1440" w:hanging="360"/>
      </w:pPr>
      <w:rPr>
        <w:rFonts w:ascii="Courier New" w:hAnsi="Courier New" w:hint="default"/>
      </w:rPr>
    </w:lvl>
    <w:lvl w:ilvl="2" w:tplc="243C97E0">
      <w:start w:val="1"/>
      <w:numFmt w:val="bullet"/>
      <w:lvlText w:val=""/>
      <w:lvlJc w:val="left"/>
      <w:pPr>
        <w:ind w:left="2160" w:hanging="360"/>
      </w:pPr>
      <w:rPr>
        <w:rFonts w:ascii="Wingdings" w:hAnsi="Wingdings" w:hint="default"/>
      </w:rPr>
    </w:lvl>
    <w:lvl w:ilvl="3" w:tplc="E0A0F5EC">
      <w:start w:val="1"/>
      <w:numFmt w:val="bullet"/>
      <w:lvlText w:val=""/>
      <w:lvlJc w:val="left"/>
      <w:pPr>
        <w:ind w:left="2880" w:hanging="360"/>
      </w:pPr>
      <w:rPr>
        <w:rFonts w:ascii="Symbol" w:hAnsi="Symbol" w:hint="default"/>
      </w:rPr>
    </w:lvl>
    <w:lvl w:ilvl="4" w:tplc="F73654F4">
      <w:start w:val="1"/>
      <w:numFmt w:val="bullet"/>
      <w:lvlText w:val="o"/>
      <w:lvlJc w:val="left"/>
      <w:pPr>
        <w:ind w:left="3600" w:hanging="360"/>
      </w:pPr>
      <w:rPr>
        <w:rFonts w:ascii="Courier New" w:hAnsi="Courier New" w:hint="default"/>
      </w:rPr>
    </w:lvl>
    <w:lvl w:ilvl="5" w:tplc="A420D62C">
      <w:start w:val="1"/>
      <w:numFmt w:val="bullet"/>
      <w:lvlText w:val=""/>
      <w:lvlJc w:val="left"/>
      <w:pPr>
        <w:ind w:left="4320" w:hanging="360"/>
      </w:pPr>
      <w:rPr>
        <w:rFonts w:ascii="Wingdings" w:hAnsi="Wingdings" w:hint="default"/>
      </w:rPr>
    </w:lvl>
    <w:lvl w:ilvl="6" w:tplc="DCAEB6EA">
      <w:start w:val="1"/>
      <w:numFmt w:val="bullet"/>
      <w:lvlText w:val=""/>
      <w:lvlJc w:val="left"/>
      <w:pPr>
        <w:ind w:left="5040" w:hanging="360"/>
      </w:pPr>
      <w:rPr>
        <w:rFonts w:ascii="Symbol" w:hAnsi="Symbol" w:hint="default"/>
      </w:rPr>
    </w:lvl>
    <w:lvl w:ilvl="7" w:tplc="B7F4B1FC">
      <w:start w:val="1"/>
      <w:numFmt w:val="bullet"/>
      <w:lvlText w:val="o"/>
      <w:lvlJc w:val="left"/>
      <w:pPr>
        <w:ind w:left="5760" w:hanging="360"/>
      </w:pPr>
      <w:rPr>
        <w:rFonts w:ascii="Courier New" w:hAnsi="Courier New" w:hint="default"/>
      </w:rPr>
    </w:lvl>
    <w:lvl w:ilvl="8" w:tplc="B0C87CC6">
      <w:start w:val="1"/>
      <w:numFmt w:val="bullet"/>
      <w:lvlText w:val=""/>
      <w:lvlJc w:val="left"/>
      <w:pPr>
        <w:ind w:left="6480" w:hanging="360"/>
      </w:pPr>
      <w:rPr>
        <w:rFonts w:ascii="Wingdings" w:hAnsi="Wingdings" w:hint="default"/>
      </w:rPr>
    </w:lvl>
  </w:abstractNum>
  <w:abstractNum w:abstractNumId="17" w15:restartNumberingAfterBreak="0">
    <w:nsid w:val="79AB6437"/>
    <w:multiLevelType w:val="hybridMultilevel"/>
    <w:tmpl w:val="0836438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6"/>
  </w:num>
  <w:num w:numId="2">
    <w:abstractNumId w:val="12"/>
  </w:num>
  <w:num w:numId="3">
    <w:abstractNumId w:val="6"/>
  </w:num>
  <w:num w:numId="4">
    <w:abstractNumId w:val="5"/>
    <w:lvlOverride w:ilvl="0">
      <w:startOverride w:val="1"/>
    </w:lvlOverride>
    <w:lvlOverride w:ilvl="1"/>
    <w:lvlOverride w:ilvl="2"/>
    <w:lvlOverride w:ilvl="3"/>
    <w:lvlOverride w:ilvl="4"/>
    <w:lvlOverride w:ilvl="5"/>
    <w:lvlOverride w:ilvl="6"/>
    <w:lvlOverride w:ilvl="7"/>
    <w:lvlOverride w:ilvl="8"/>
  </w:num>
  <w:num w:numId="5">
    <w:abstractNumId w:val="8"/>
  </w:num>
  <w:num w:numId="6">
    <w:abstractNumId w:val="10"/>
  </w:num>
  <w:num w:numId="7">
    <w:abstractNumId w:val="3"/>
    <w:lvlOverride w:ilvl="0">
      <w:startOverride w:val="1"/>
    </w:lvlOverride>
    <w:lvlOverride w:ilvl="1"/>
    <w:lvlOverride w:ilvl="2"/>
    <w:lvlOverride w:ilvl="3"/>
    <w:lvlOverride w:ilvl="4"/>
    <w:lvlOverride w:ilvl="5"/>
    <w:lvlOverride w:ilvl="6"/>
    <w:lvlOverride w:ilvl="7"/>
    <w:lvlOverride w:ilvl="8"/>
  </w:num>
  <w:num w:numId="8">
    <w:abstractNumId w:val="7"/>
    <w:lvlOverride w:ilvl="0">
      <w:startOverride w:val="1"/>
    </w:lvlOverride>
    <w:lvlOverride w:ilvl="1"/>
    <w:lvlOverride w:ilvl="2"/>
    <w:lvlOverride w:ilvl="3"/>
    <w:lvlOverride w:ilvl="4"/>
    <w:lvlOverride w:ilvl="5"/>
    <w:lvlOverride w:ilvl="6"/>
    <w:lvlOverride w:ilvl="7"/>
    <w:lvlOverride w:ilvl="8"/>
  </w:num>
  <w:num w:numId="9">
    <w:abstractNumId w:val="15"/>
  </w:num>
  <w:num w:numId="10">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7"/>
  </w:num>
  <w:num w:numId="12">
    <w:abstractNumId w:val="3"/>
  </w:num>
  <w:num w:numId="13">
    <w:abstractNumId w:val="14"/>
  </w:num>
  <w:num w:numId="14">
    <w:abstractNumId w:val="1"/>
  </w:num>
  <w:num w:numId="15">
    <w:abstractNumId w:val="2"/>
  </w:num>
  <w:num w:numId="16">
    <w:abstractNumId w:val="13"/>
  </w:num>
  <w:num w:numId="17">
    <w:abstractNumId w:val="11"/>
  </w:num>
  <w:num w:numId="18">
    <w:abstractNumId w:val="0"/>
  </w:num>
  <w:num w:numId="19">
    <w:abstractNumId w:val="4"/>
  </w:num>
  <w:num w:numId="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F52"/>
    <w:rsid w:val="00001C4F"/>
    <w:rsid w:val="00005B30"/>
    <w:rsid w:val="00011E57"/>
    <w:rsid w:val="00011F0F"/>
    <w:rsid w:val="0001739E"/>
    <w:rsid w:val="000175E5"/>
    <w:rsid w:val="000178E4"/>
    <w:rsid w:val="00020062"/>
    <w:rsid w:val="0002078E"/>
    <w:rsid w:val="00023D00"/>
    <w:rsid w:val="00051909"/>
    <w:rsid w:val="00057F81"/>
    <w:rsid w:val="00067023"/>
    <w:rsid w:val="00087C4C"/>
    <w:rsid w:val="0009782B"/>
    <w:rsid w:val="000A6744"/>
    <w:rsid w:val="000A6EDC"/>
    <w:rsid w:val="000B336F"/>
    <w:rsid w:val="000B5760"/>
    <w:rsid w:val="000B748B"/>
    <w:rsid w:val="000C4EB7"/>
    <w:rsid w:val="000C7973"/>
    <w:rsid w:val="000D1364"/>
    <w:rsid w:val="000D5C56"/>
    <w:rsid w:val="000E3773"/>
    <w:rsid w:val="000E6394"/>
    <w:rsid w:val="000E68E7"/>
    <w:rsid w:val="000F1AE5"/>
    <w:rsid w:val="000F3AC5"/>
    <w:rsid w:val="000F5D33"/>
    <w:rsid w:val="000F7C90"/>
    <w:rsid w:val="00100CA0"/>
    <w:rsid w:val="00100D8E"/>
    <w:rsid w:val="0011645A"/>
    <w:rsid w:val="0012318E"/>
    <w:rsid w:val="00125233"/>
    <w:rsid w:val="00140C9A"/>
    <w:rsid w:val="00142DE3"/>
    <w:rsid w:val="00151BBB"/>
    <w:rsid w:val="00161E85"/>
    <w:rsid w:val="00165BC0"/>
    <w:rsid w:val="00174EBA"/>
    <w:rsid w:val="001754C7"/>
    <w:rsid w:val="00180776"/>
    <w:rsid w:val="001878FE"/>
    <w:rsid w:val="00194E35"/>
    <w:rsid w:val="001A3257"/>
    <w:rsid w:val="001A5733"/>
    <w:rsid w:val="001A6AB4"/>
    <w:rsid w:val="001A6FF9"/>
    <w:rsid w:val="001C320A"/>
    <w:rsid w:val="001C519D"/>
    <w:rsid w:val="001C7F5D"/>
    <w:rsid w:val="001D7A87"/>
    <w:rsid w:val="001E4B3F"/>
    <w:rsid w:val="002034B1"/>
    <w:rsid w:val="00210DA7"/>
    <w:rsid w:val="00212588"/>
    <w:rsid w:val="00214DE5"/>
    <w:rsid w:val="0022076A"/>
    <w:rsid w:val="002212EF"/>
    <w:rsid w:val="00221595"/>
    <w:rsid w:val="00222556"/>
    <w:rsid w:val="00224EE6"/>
    <w:rsid w:val="0023545C"/>
    <w:rsid w:val="0025132B"/>
    <w:rsid w:val="00252695"/>
    <w:rsid w:val="00252BE1"/>
    <w:rsid w:val="002554DB"/>
    <w:rsid w:val="00256571"/>
    <w:rsid w:val="00271D2E"/>
    <w:rsid w:val="00275C8E"/>
    <w:rsid w:val="00281FAE"/>
    <w:rsid w:val="002A743C"/>
    <w:rsid w:val="002B0239"/>
    <w:rsid w:val="002C3880"/>
    <w:rsid w:val="002C4293"/>
    <w:rsid w:val="002C44D8"/>
    <w:rsid w:val="002D42DB"/>
    <w:rsid w:val="002E4453"/>
    <w:rsid w:val="002F06AE"/>
    <w:rsid w:val="002F415E"/>
    <w:rsid w:val="0030310A"/>
    <w:rsid w:val="00303400"/>
    <w:rsid w:val="00305786"/>
    <w:rsid w:val="003121C8"/>
    <w:rsid w:val="00317597"/>
    <w:rsid w:val="00321FC6"/>
    <w:rsid w:val="00325F71"/>
    <w:rsid w:val="0033536D"/>
    <w:rsid w:val="00353F1D"/>
    <w:rsid w:val="00357EDE"/>
    <w:rsid w:val="0036255A"/>
    <w:rsid w:val="0036290B"/>
    <w:rsid w:val="00366812"/>
    <w:rsid w:val="003727B8"/>
    <w:rsid w:val="003761AF"/>
    <w:rsid w:val="003A1237"/>
    <w:rsid w:val="003A6EBF"/>
    <w:rsid w:val="003B17EC"/>
    <w:rsid w:val="003B521D"/>
    <w:rsid w:val="003B5F20"/>
    <w:rsid w:val="003E0D31"/>
    <w:rsid w:val="003E3607"/>
    <w:rsid w:val="003E49FB"/>
    <w:rsid w:val="003E5AAE"/>
    <w:rsid w:val="003F3E89"/>
    <w:rsid w:val="00410470"/>
    <w:rsid w:val="0041088E"/>
    <w:rsid w:val="00412C56"/>
    <w:rsid w:val="0041515B"/>
    <w:rsid w:val="00416E81"/>
    <w:rsid w:val="004223BD"/>
    <w:rsid w:val="00434538"/>
    <w:rsid w:val="0043778A"/>
    <w:rsid w:val="00443ECA"/>
    <w:rsid w:val="00450E31"/>
    <w:rsid w:val="00461A2B"/>
    <w:rsid w:val="00463ACE"/>
    <w:rsid w:val="00465ECD"/>
    <w:rsid w:val="00472804"/>
    <w:rsid w:val="00493EB5"/>
    <w:rsid w:val="00496899"/>
    <w:rsid w:val="004B265C"/>
    <w:rsid w:val="004B26F6"/>
    <w:rsid w:val="004C699C"/>
    <w:rsid w:val="004D0694"/>
    <w:rsid w:val="004D272E"/>
    <w:rsid w:val="004D4E68"/>
    <w:rsid w:val="004E3562"/>
    <w:rsid w:val="004E66C5"/>
    <w:rsid w:val="004F0E8D"/>
    <w:rsid w:val="004F228F"/>
    <w:rsid w:val="0051070F"/>
    <w:rsid w:val="00513063"/>
    <w:rsid w:val="00516017"/>
    <w:rsid w:val="0051650A"/>
    <w:rsid w:val="00532159"/>
    <w:rsid w:val="005362BA"/>
    <w:rsid w:val="00541DDF"/>
    <w:rsid w:val="00546284"/>
    <w:rsid w:val="00553A2B"/>
    <w:rsid w:val="00553E5E"/>
    <w:rsid w:val="00554B99"/>
    <w:rsid w:val="0055679D"/>
    <w:rsid w:val="00561624"/>
    <w:rsid w:val="005674B5"/>
    <w:rsid w:val="00575DC5"/>
    <w:rsid w:val="005826CD"/>
    <w:rsid w:val="005957B2"/>
    <w:rsid w:val="0059775D"/>
    <w:rsid w:val="005A6431"/>
    <w:rsid w:val="005A7936"/>
    <w:rsid w:val="005B09CD"/>
    <w:rsid w:val="005B1E4C"/>
    <w:rsid w:val="005B51C3"/>
    <w:rsid w:val="005B6199"/>
    <w:rsid w:val="005B6FC9"/>
    <w:rsid w:val="005C24AA"/>
    <w:rsid w:val="005C5CF4"/>
    <w:rsid w:val="005D06DD"/>
    <w:rsid w:val="005E0954"/>
    <w:rsid w:val="005F387D"/>
    <w:rsid w:val="005F4A80"/>
    <w:rsid w:val="006034FF"/>
    <w:rsid w:val="0060485A"/>
    <w:rsid w:val="006277F4"/>
    <w:rsid w:val="006451D5"/>
    <w:rsid w:val="006453BE"/>
    <w:rsid w:val="00646138"/>
    <w:rsid w:val="00654090"/>
    <w:rsid w:val="00656EA8"/>
    <w:rsid w:val="00673E2E"/>
    <w:rsid w:val="006742B2"/>
    <w:rsid w:val="00680752"/>
    <w:rsid w:val="00685D56"/>
    <w:rsid w:val="0068632A"/>
    <w:rsid w:val="006921E9"/>
    <w:rsid w:val="00697182"/>
    <w:rsid w:val="006C435A"/>
    <w:rsid w:val="006C674F"/>
    <w:rsid w:val="006D17BA"/>
    <w:rsid w:val="006D1B6F"/>
    <w:rsid w:val="006E0B7B"/>
    <w:rsid w:val="006E2165"/>
    <w:rsid w:val="006E3DCC"/>
    <w:rsid w:val="006E439D"/>
    <w:rsid w:val="006F2088"/>
    <w:rsid w:val="006F3AC1"/>
    <w:rsid w:val="006F6419"/>
    <w:rsid w:val="006F707D"/>
    <w:rsid w:val="00706365"/>
    <w:rsid w:val="00722C27"/>
    <w:rsid w:val="007242F5"/>
    <w:rsid w:val="00726166"/>
    <w:rsid w:val="00731B9C"/>
    <w:rsid w:val="007332E5"/>
    <w:rsid w:val="00735F76"/>
    <w:rsid w:val="007577FD"/>
    <w:rsid w:val="007744B5"/>
    <w:rsid w:val="00796C5E"/>
    <w:rsid w:val="007A4F87"/>
    <w:rsid w:val="007C26F0"/>
    <w:rsid w:val="007C65B9"/>
    <w:rsid w:val="007D40F2"/>
    <w:rsid w:val="007E0235"/>
    <w:rsid w:val="007E7A22"/>
    <w:rsid w:val="0080398E"/>
    <w:rsid w:val="0082569F"/>
    <w:rsid w:val="00833EB5"/>
    <w:rsid w:val="00834945"/>
    <w:rsid w:val="00835909"/>
    <w:rsid w:val="00835A92"/>
    <w:rsid w:val="00836863"/>
    <w:rsid w:val="00837C4F"/>
    <w:rsid w:val="0084652F"/>
    <w:rsid w:val="00854D20"/>
    <w:rsid w:val="008750AF"/>
    <w:rsid w:val="0087522D"/>
    <w:rsid w:val="00884B5C"/>
    <w:rsid w:val="0088537E"/>
    <w:rsid w:val="00897382"/>
    <w:rsid w:val="008A157C"/>
    <w:rsid w:val="008A2B65"/>
    <w:rsid w:val="008A5322"/>
    <w:rsid w:val="008B2701"/>
    <w:rsid w:val="008B4D49"/>
    <w:rsid w:val="008B74D3"/>
    <w:rsid w:val="008C05D0"/>
    <w:rsid w:val="008E0C5C"/>
    <w:rsid w:val="008E4925"/>
    <w:rsid w:val="008E70D5"/>
    <w:rsid w:val="008F0172"/>
    <w:rsid w:val="008F259C"/>
    <w:rsid w:val="00900AC1"/>
    <w:rsid w:val="00900EB4"/>
    <w:rsid w:val="0091487A"/>
    <w:rsid w:val="009224C9"/>
    <w:rsid w:val="00924EA6"/>
    <w:rsid w:val="00927FF1"/>
    <w:rsid w:val="00936A87"/>
    <w:rsid w:val="00937DB3"/>
    <w:rsid w:val="0094574B"/>
    <w:rsid w:val="00946262"/>
    <w:rsid w:val="009555BC"/>
    <w:rsid w:val="00956F1D"/>
    <w:rsid w:val="00960024"/>
    <w:rsid w:val="00984762"/>
    <w:rsid w:val="009A2D8D"/>
    <w:rsid w:val="009A621D"/>
    <w:rsid w:val="009A6BEF"/>
    <w:rsid w:val="009A7242"/>
    <w:rsid w:val="009C0CAC"/>
    <w:rsid w:val="009C202E"/>
    <w:rsid w:val="009C20C5"/>
    <w:rsid w:val="00A15CEB"/>
    <w:rsid w:val="00A15DB7"/>
    <w:rsid w:val="00A31122"/>
    <w:rsid w:val="00A31B42"/>
    <w:rsid w:val="00A32D99"/>
    <w:rsid w:val="00A33707"/>
    <w:rsid w:val="00A4444C"/>
    <w:rsid w:val="00A56F9F"/>
    <w:rsid w:val="00A577B2"/>
    <w:rsid w:val="00A70E48"/>
    <w:rsid w:val="00A72FCF"/>
    <w:rsid w:val="00A73FE1"/>
    <w:rsid w:val="00A76C83"/>
    <w:rsid w:val="00A84064"/>
    <w:rsid w:val="00A85D8C"/>
    <w:rsid w:val="00A875A3"/>
    <w:rsid w:val="00AA05FD"/>
    <w:rsid w:val="00AA2CEB"/>
    <w:rsid w:val="00AA3481"/>
    <w:rsid w:val="00AA6100"/>
    <w:rsid w:val="00AD56A5"/>
    <w:rsid w:val="00AE7C67"/>
    <w:rsid w:val="00B12607"/>
    <w:rsid w:val="00B22DEC"/>
    <w:rsid w:val="00B235ED"/>
    <w:rsid w:val="00B24AC3"/>
    <w:rsid w:val="00B25A38"/>
    <w:rsid w:val="00B34452"/>
    <w:rsid w:val="00B4698D"/>
    <w:rsid w:val="00B678F0"/>
    <w:rsid w:val="00B715CE"/>
    <w:rsid w:val="00B7E49F"/>
    <w:rsid w:val="00B94041"/>
    <w:rsid w:val="00BB3C85"/>
    <w:rsid w:val="00BB73DD"/>
    <w:rsid w:val="00BC5FBF"/>
    <w:rsid w:val="00BC741F"/>
    <w:rsid w:val="00BD01F9"/>
    <w:rsid w:val="00BD202E"/>
    <w:rsid w:val="00BD50A9"/>
    <w:rsid w:val="00BD7554"/>
    <w:rsid w:val="00BF2F83"/>
    <w:rsid w:val="00BF6385"/>
    <w:rsid w:val="00BF79A1"/>
    <w:rsid w:val="00C024F1"/>
    <w:rsid w:val="00C02DD0"/>
    <w:rsid w:val="00C0790D"/>
    <w:rsid w:val="00C07A3B"/>
    <w:rsid w:val="00C13F88"/>
    <w:rsid w:val="00C22C2D"/>
    <w:rsid w:val="00C22ECD"/>
    <w:rsid w:val="00C25DD9"/>
    <w:rsid w:val="00C32AEB"/>
    <w:rsid w:val="00C41001"/>
    <w:rsid w:val="00C50168"/>
    <w:rsid w:val="00C5089F"/>
    <w:rsid w:val="00C526BF"/>
    <w:rsid w:val="00C5600E"/>
    <w:rsid w:val="00C574CC"/>
    <w:rsid w:val="00C628B1"/>
    <w:rsid w:val="00C70CC0"/>
    <w:rsid w:val="00C80FD9"/>
    <w:rsid w:val="00C87B6E"/>
    <w:rsid w:val="00C91DE1"/>
    <w:rsid w:val="00CA272A"/>
    <w:rsid w:val="00CA342D"/>
    <w:rsid w:val="00CA3DC9"/>
    <w:rsid w:val="00CA780B"/>
    <w:rsid w:val="00CB003E"/>
    <w:rsid w:val="00CB0232"/>
    <w:rsid w:val="00CB0698"/>
    <w:rsid w:val="00CB67A4"/>
    <w:rsid w:val="00CC07EB"/>
    <w:rsid w:val="00CC4AA2"/>
    <w:rsid w:val="00CC7B27"/>
    <w:rsid w:val="00CD3B33"/>
    <w:rsid w:val="00CE06CB"/>
    <w:rsid w:val="00CE0E06"/>
    <w:rsid w:val="00CE1D85"/>
    <w:rsid w:val="00CE4300"/>
    <w:rsid w:val="00CF2471"/>
    <w:rsid w:val="00CF2E5F"/>
    <w:rsid w:val="00D00059"/>
    <w:rsid w:val="00D0546D"/>
    <w:rsid w:val="00D14C60"/>
    <w:rsid w:val="00D224B9"/>
    <w:rsid w:val="00D23F52"/>
    <w:rsid w:val="00D37C7E"/>
    <w:rsid w:val="00D41987"/>
    <w:rsid w:val="00D42A4A"/>
    <w:rsid w:val="00D569C4"/>
    <w:rsid w:val="00D602AA"/>
    <w:rsid w:val="00D665C6"/>
    <w:rsid w:val="00D74511"/>
    <w:rsid w:val="00D80064"/>
    <w:rsid w:val="00D874AB"/>
    <w:rsid w:val="00D90B14"/>
    <w:rsid w:val="00DA0C2B"/>
    <w:rsid w:val="00DA2AC1"/>
    <w:rsid w:val="00DC1927"/>
    <w:rsid w:val="00DC37F9"/>
    <w:rsid w:val="00DD0E8C"/>
    <w:rsid w:val="00DD1C85"/>
    <w:rsid w:val="00DD3E61"/>
    <w:rsid w:val="00DD4B79"/>
    <w:rsid w:val="00DF4380"/>
    <w:rsid w:val="00E04568"/>
    <w:rsid w:val="00E12D45"/>
    <w:rsid w:val="00E21C7C"/>
    <w:rsid w:val="00E21F34"/>
    <w:rsid w:val="00E2270E"/>
    <w:rsid w:val="00E34328"/>
    <w:rsid w:val="00E34498"/>
    <w:rsid w:val="00E36213"/>
    <w:rsid w:val="00E3762D"/>
    <w:rsid w:val="00E41CF1"/>
    <w:rsid w:val="00E4365D"/>
    <w:rsid w:val="00E50C52"/>
    <w:rsid w:val="00E57F77"/>
    <w:rsid w:val="00E62144"/>
    <w:rsid w:val="00E75311"/>
    <w:rsid w:val="00E764C8"/>
    <w:rsid w:val="00E77FDC"/>
    <w:rsid w:val="00E82490"/>
    <w:rsid w:val="00E86056"/>
    <w:rsid w:val="00EA7541"/>
    <w:rsid w:val="00EB4B4D"/>
    <w:rsid w:val="00EC40CE"/>
    <w:rsid w:val="00ED057D"/>
    <w:rsid w:val="00ED1943"/>
    <w:rsid w:val="00ED61FF"/>
    <w:rsid w:val="00EE213B"/>
    <w:rsid w:val="00EE7735"/>
    <w:rsid w:val="00EF4502"/>
    <w:rsid w:val="00EF5FAF"/>
    <w:rsid w:val="00F00733"/>
    <w:rsid w:val="00F1537C"/>
    <w:rsid w:val="00F1538E"/>
    <w:rsid w:val="00F23115"/>
    <w:rsid w:val="00F23ABA"/>
    <w:rsid w:val="00F24A68"/>
    <w:rsid w:val="00F32422"/>
    <w:rsid w:val="00F703A9"/>
    <w:rsid w:val="00F70BBC"/>
    <w:rsid w:val="00F831BE"/>
    <w:rsid w:val="00F908E2"/>
    <w:rsid w:val="00FA00E3"/>
    <w:rsid w:val="00FA0569"/>
    <w:rsid w:val="00FA4A2F"/>
    <w:rsid w:val="00FB5679"/>
    <w:rsid w:val="00FC1AA4"/>
    <w:rsid w:val="00FD556B"/>
    <w:rsid w:val="00FE1243"/>
    <w:rsid w:val="00FE4C37"/>
    <w:rsid w:val="00FE5275"/>
    <w:rsid w:val="00FE5548"/>
    <w:rsid w:val="00FE5937"/>
    <w:rsid w:val="0224E784"/>
    <w:rsid w:val="028BFFED"/>
    <w:rsid w:val="028C7D8D"/>
    <w:rsid w:val="02D21EF6"/>
    <w:rsid w:val="06A7B58C"/>
    <w:rsid w:val="079A17B9"/>
    <w:rsid w:val="07C564FE"/>
    <w:rsid w:val="087B00AB"/>
    <w:rsid w:val="093CF949"/>
    <w:rsid w:val="098A74DD"/>
    <w:rsid w:val="0B8D36B5"/>
    <w:rsid w:val="0BEBED2B"/>
    <w:rsid w:val="0C749A0B"/>
    <w:rsid w:val="0CC2DE67"/>
    <w:rsid w:val="0DB6B34C"/>
    <w:rsid w:val="0F83672C"/>
    <w:rsid w:val="1030A1E5"/>
    <w:rsid w:val="112DEE28"/>
    <w:rsid w:val="11480B2E"/>
    <w:rsid w:val="11F031D8"/>
    <w:rsid w:val="12CDE968"/>
    <w:rsid w:val="13756A87"/>
    <w:rsid w:val="150AA7FB"/>
    <w:rsid w:val="15626D58"/>
    <w:rsid w:val="15DAED8E"/>
    <w:rsid w:val="17FE738C"/>
    <w:rsid w:val="1AD3D44F"/>
    <w:rsid w:val="1AD72E5A"/>
    <w:rsid w:val="1BA9FC21"/>
    <w:rsid w:val="1BB80D41"/>
    <w:rsid w:val="1D350860"/>
    <w:rsid w:val="1E47BC5A"/>
    <w:rsid w:val="1FCA4C1D"/>
    <w:rsid w:val="203F1428"/>
    <w:rsid w:val="20B6218A"/>
    <w:rsid w:val="219DF1DF"/>
    <w:rsid w:val="22F71C0F"/>
    <w:rsid w:val="23941026"/>
    <w:rsid w:val="24373E62"/>
    <w:rsid w:val="246870B3"/>
    <w:rsid w:val="251FCEAB"/>
    <w:rsid w:val="2537FAE9"/>
    <w:rsid w:val="269AEC8F"/>
    <w:rsid w:val="26C2B3BC"/>
    <w:rsid w:val="2797A9A9"/>
    <w:rsid w:val="27BC35A5"/>
    <w:rsid w:val="288AAD79"/>
    <w:rsid w:val="28E1F4C3"/>
    <w:rsid w:val="296F796A"/>
    <w:rsid w:val="2B10D915"/>
    <w:rsid w:val="2B5431D5"/>
    <w:rsid w:val="2B9608C4"/>
    <w:rsid w:val="2DBA90E5"/>
    <w:rsid w:val="2E125642"/>
    <w:rsid w:val="2E2B7729"/>
    <w:rsid w:val="2F12547F"/>
    <w:rsid w:val="2F66F2C1"/>
    <w:rsid w:val="316E7083"/>
    <w:rsid w:val="31AA4AFC"/>
    <w:rsid w:val="31C109FF"/>
    <w:rsid w:val="31F704C1"/>
    <w:rsid w:val="320C6657"/>
    <w:rsid w:val="323FC25E"/>
    <w:rsid w:val="326D22E8"/>
    <w:rsid w:val="32A27E2D"/>
    <w:rsid w:val="32ED7102"/>
    <w:rsid w:val="335AEA8C"/>
    <w:rsid w:val="337CFA00"/>
    <w:rsid w:val="339679A9"/>
    <w:rsid w:val="33E27402"/>
    <w:rsid w:val="34628345"/>
    <w:rsid w:val="3598DF47"/>
    <w:rsid w:val="368C5BC6"/>
    <w:rsid w:val="370A4C74"/>
    <w:rsid w:val="37BD43A7"/>
    <w:rsid w:val="38060C1A"/>
    <w:rsid w:val="39A9FEF1"/>
    <w:rsid w:val="3A71F7D5"/>
    <w:rsid w:val="3A722B7B"/>
    <w:rsid w:val="3AA94B13"/>
    <w:rsid w:val="3B32EBA3"/>
    <w:rsid w:val="3B87ABE1"/>
    <w:rsid w:val="3C1E7E78"/>
    <w:rsid w:val="3C74D795"/>
    <w:rsid w:val="3E45D04E"/>
    <w:rsid w:val="3F896E74"/>
    <w:rsid w:val="3FB15A1F"/>
    <w:rsid w:val="3FBB2EF2"/>
    <w:rsid w:val="3FDCA947"/>
    <w:rsid w:val="3FDE23E1"/>
    <w:rsid w:val="402504B6"/>
    <w:rsid w:val="404A80D3"/>
    <w:rsid w:val="405BBCBD"/>
    <w:rsid w:val="4091C8C8"/>
    <w:rsid w:val="4093D878"/>
    <w:rsid w:val="41FC1769"/>
    <w:rsid w:val="425DE53E"/>
    <w:rsid w:val="4276EA05"/>
    <w:rsid w:val="427B9034"/>
    <w:rsid w:val="427BBADC"/>
    <w:rsid w:val="42956AA3"/>
    <w:rsid w:val="43B29376"/>
    <w:rsid w:val="4458EBBF"/>
    <w:rsid w:val="44FEF633"/>
    <w:rsid w:val="465FAE17"/>
    <w:rsid w:val="4660DBC6"/>
    <w:rsid w:val="46C1430D"/>
    <w:rsid w:val="46E6F125"/>
    <w:rsid w:val="46EDDBE8"/>
    <w:rsid w:val="4753D692"/>
    <w:rsid w:val="487F3E8C"/>
    <w:rsid w:val="4ADB698F"/>
    <w:rsid w:val="4B3A0F6E"/>
    <w:rsid w:val="4C4812C0"/>
    <w:rsid w:val="4CE85183"/>
    <w:rsid w:val="4E1B5DDF"/>
    <w:rsid w:val="4F176502"/>
    <w:rsid w:val="5317B2DD"/>
    <w:rsid w:val="544020F7"/>
    <w:rsid w:val="544C7962"/>
    <w:rsid w:val="549813D0"/>
    <w:rsid w:val="56955DCA"/>
    <w:rsid w:val="572155F4"/>
    <w:rsid w:val="5788F54A"/>
    <w:rsid w:val="57B7560A"/>
    <w:rsid w:val="58060824"/>
    <w:rsid w:val="5917532F"/>
    <w:rsid w:val="5922E8E0"/>
    <w:rsid w:val="5A51D379"/>
    <w:rsid w:val="5B252A35"/>
    <w:rsid w:val="5D422795"/>
    <w:rsid w:val="5DA75FDB"/>
    <w:rsid w:val="6022230A"/>
    <w:rsid w:val="60827702"/>
    <w:rsid w:val="61509044"/>
    <w:rsid w:val="61C94BBB"/>
    <w:rsid w:val="621E4763"/>
    <w:rsid w:val="622B97B0"/>
    <w:rsid w:val="628A4FB0"/>
    <w:rsid w:val="63180AA0"/>
    <w:rsid w:val="6399CD25"/>
    <w:rsid w:val="639AA097"/>
    <w:rsid w:val="6434FD08"/>
    <w:rsid w:val="6566F126"/>
    <w:rsid w:val="658C66C4"/>
    <w:rsid w:val="679AF6A7"/>
    <w:rsid w:val="67A0B75B"/>
    <w:rsid w:val="682A14EF"/>
    <w:rsid w:val="68EAE60A"/>
    <w:rsid w:val="6992E265"/>
    <w:rsid w:val="6C62235E"/>
    <w:rsid w:val="6CC8048D"/>
    <w:rsid w:val="6E0BF6F5"/>
    <w:rsid w:val="6E5A23B2"/>
    <w:rsid w:val="6F03D627"/>
    <w:rsid w:val="6F60B35C"/>
    <w:rsid w:val="6F789144"/>
    <w:rsid w:val="6F90F9BE"/>
    <w:rsid w:val="6FE5AB7B"/>
    <w:rsid w:val="6FEBAA19"/>
    <w:rsid w:val="711FC1CE"/>
    <w:rsid w:val="7150122A"/>
    <w:rsid w:val="71800908"/>
    <w:rsid w:val="72B5D508"/>
    <w:rsid w:val="73EF9919"/>
    <w:rsid w:val="74F3B2CE"/>
    <w:rsid w:val="7654764A"/>
    <w:rsid w:val="77454280"/>
    <w:rsid w:val="77B6B07D"/>
    <w:rsid w:val="77D43167"/>
    <w:rsid w:val="785B3578"/>
    <w:rsid w:val="78DDA5AA"/>
    <w:rsid w:val="7961D7CC"/>
    <w:rsid w:val="7A293E83"/>
    <w:rsid w:val="7A57065E"/>
    <w:rsid w:val="7B83DBAA"/>
    <w:rsid w:val="7BA944BF"/>
    <w:rsid w:val="7BEE3981"/>
    <w:rsid w:val="7C180D69"/>
    <w:rsid w:val="7C441556"/>
    <w:rsid w:val="7D1FAC0B"/>
    <w:rsid w:val="7D21FFD9"/>
    <w:rsid w:val="7D6CC0B0"/>
    <w:rsid w:val="7D94A3C9"/>
    <w:rsid w:val="7DC3CF78"/>
    <w:rsid w:val="7ED3E3E9"/>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860686"/>
  <w15:chartTrackingRefBased/>
  <w15:docId w15:val="{2386926E-0C61-45D9-B735-CFBAF038B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86056"/>
    <w:pPr>
      <w:spacing w:line="25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8605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86056"/>
  </w:style>
  <w:style w:type="paragraph" w:styleId="Fuzeile">
    <w:name w:val="footer"/>
    <w:basedOn w:val="Standard"/>
    <w:link w:val="FuzeileZchn"/>
    <w:uiPriority w:val="99"/>
    <w:unhideWhenUsed/>
    <w:rsid w:val="00E8605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86056"/>
  </w:style>
  <w:style w:type="paragraph" w:styleId="Listenabsatz">
    <w:name w:val="List Paragraph"/>
    <w:basedOn w:val="Standard"/>
    <w:uiPriority w:val="34"/>
    <w:qFormat/>
    <w:rsid w:val="00E86056"/>
    <w:pPr>
      <w:ind w:left="720"/>
      <w:contextualSpacing/>
    </w:pPr>
  </w:style>
  <w:style w:type="table" w:styleId="Tabellenraster">
    <w:name w:val="Table Grid"/>
    <w:basedOn w:val="NormaleTabelle"/>
    <w:uiPriority w:val="39"/>
    <w:rsid w:val="004D06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C7973"/>
    <w:pPr>
      <w:autoSpaceDE w:val="0"/>
      <w:autoSpaceDN w:val="0"/>
      <w:adjustRightInd w:val="0"/>
      <w:spacing w:after="0" w:line="240" w:lineRule="auto"/>
    </w:pPr>
    <w:rPr>
      <w:rFonts w:ascii="MetaNormal-Roman" w:hAnsi="MetaNormal-Roman" w:cs="MetaNormal-Roman"/>
      <w:color w:val="000000"/>
      <w:sz w:val="24"/>
      <w:szCs w:val="24"/>
    </w:rPr>
  </w:style>
  <w:style w:type="character" w:styleId="Fett">
    <w:name w:val="Strong"/>
    <w:basedOn w:val="Absatz-Standardschriftart"/>
    <w:uiPriority w:val="22"/>
    <w:qFormat/>
    <w:rsid w:val="00210DA7"/>
    <w:rPr>
      <w:b/>
      <w:bCs/>
    </w:rPr>
  </w:style>
  <w:style w:type="paragraph" w:styleId="Sprechblasentext">
    <w:name w:val="Balloon Text"/>
    <w:basedOn w:val="Standard"/>
    <w:link w:val="SprechblasentextZchn"/>
    <w:uiPriority w:val="99"/>
    <w:semiHidden/>
    <w:unhideWhenUsed/>
    <w:rsid w:val="00C0790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0790D"/>
    <w:rPr>
      <w:rFonts w:ascii="Segoe UI" w:hAnsi="Segoe UI" w:cs="Segoe UI"/>
      <w:sz w:val="18"/>
      <w:szCs w:val="18"/>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Kommentarthema">
    <w:name w:val="annotation subject"/>
    <w:basedOn w:val="Kommentartext"/>
    <w:next w:val="Kommentartext"/>
    <w:link w:val="KommentarthemaZchn"/>
    <w:uiPriority w:val="99"/>
    <w:semiHidden/>
    <w:unhideWhenUsed/>
    <w:rsid w:val="00984762"/>
    <w:rPr>
      <w:b/>
      <w:bCs/>
    </w:rPr>
  </w:style>
  <w:style w:type="character" w:customStyle="1" w:styleId="KommentarthemaZchn">
    <w:name w:val="Kommentarthema Zchn"/>
    <w:basedOn w:val="KommentartextZchn"/>
    <w:link w:val="Kommentarthema"/>
    <w:uiPriority w:val="99"/>
    <w:semiHidden/>
    <w:rsid w:val="0098476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38D2F2C1127F17429DB34989A115D068" ma:contentTypeVersion="10" ma:contentTypeDescription="Ein neues Dokument erstellen." ma:contentTypeScope="" ma:versionID="c8e484c790bfbdc0587c6652db02ce66">
  <xsd:schema xmlns:xsd="http://www.w3.org/2001/XMLSchema" xmlns:xs="http://www.w3.org/2001/XMLSchema" xmlns:p="http://schemas.microsoft.com/office/2006/metadata/properties" xmlns:ns2="fb4e2965-d47b-4d3f-ba57-6b8c7c645998" xmlns:ns3="1314c386-bcf7-471f-897e-4f0b004dafb0" targetNamespace="http://schemas.microsoft.com/office/2006/metadata/properties" ma:root="true" ma:fieldsID="fa5546e859057f8fc3940016c34deac2" ns2:_="" ns3:_="">
    <xsd:import namespace="fb4e2965-d47b-4d3f-ba57-6b8c7c645998"/>
    <xsd:import namespace="1314c386-bcf7-471f-897e-4f0b004dafb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4e2965-d47b-4d3f-ba57-6b8c7c6459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314c386-bcf7-471f-897e-4f0b004dafb0" elementFormDefault="qualified">
    <xsd:import namespace="http://schemas.microsoft.com/office/2006/documentManagement/types"/>
    <xsd:import namespace="http://schemas.microsoft.com/office/infopath/2007/PartnerControls"/>
    <xsd:element name="SharedWithUsers" ma:index="16"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7AA081-17C4-4193-BEBB-37FCEA7CC88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12C17FC-92AC-4390-B5AF-1A803DC49E42}">
  <ds:schemaRefs>
    <ds:schemaRef ds:uri="http://schemas.microsoft.com/sharepoint/v3/contenttype/forms"/>
  </ds:schemaRefs>
</ds:datastoreItem>
</file>

<file path=customXml/itemProps3.xml><?xml version="1.0" encoding="utf-8"?>
<ds:datastoreItem xmlns:ds="http://schemas.openxmlformats.org/officeDocument/2006/customXml" ds:itemID="{B19F438F-F321-4331-A8F7-4BDBFB862F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4e2965-d47b-4d3f-ba57-6b8c7c645998"/>
    <ds:schemaRef ds:uri="1314c386-bcf7-471f-897e-4f0b004daf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FDA5755-E1A6-4849-9936-E79D42BAAE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88</Words>
  <Characters>6860</Characters>
  <Application>Microsoft Office Word</Application>
  <DocSecurity>0</DocSecurity>
  <Lines>57</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dc:creator>
  <cp:keywords/>
  <dc:description/>
  <cp:lastModifiedBy>Michael Anger</cp:lastModifiedBy>
  <cp:revision>332</cp:revision>
  <cp:lastPrinted>2020-11-04T11:42:00Z</cp:lastPrinted>
  <dcterms:created xsi:type="dcterms:W3CDTF">2020-10-01T10:07:00Z</dcterms:created>
  <dcterms:modified xsi:type="dcterms:W3CDTF">2023-07-15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D2F2C1127F17429DB34989A115D068</vt:lpwstr>
  </property>
</Properties>
</file>